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25E118" w14:textId="0F7CCCF5" w:rsidR="002F7F2A" w:rsidRDefault="002F7F2A" w:rsidP="00A83213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77062">
        <w:rPr>
          <w:rFonts w:ascii="Times New Roman" w:hAnsi="Times New Roman" w:cs="Times New Roman"/>
          <w:b/>
          <w:sz w:val="24"/>
          <w:szCs w:val="24"/>
        </w:rPr>
        <w:t>Supplementary Figure S1.</w:t>
      </w:r>
      <w:r w:rsidRPr="002F7F2A">
        <w:rPr>
          <w:rFonts w:ascii="Times New Roman" w:hAnsi="Times New Roman" w:cs="Times New Roman"/>
          <w:sz w:val="24"/>
          <w:szCs w:val="24"/>
        </w:rPr>
        <w:t xml:space="preserve"> </w:t>
      </w:r>
      <w:r w:rsidRPr="002F7F2A">
        <w:rPr>
          <w:rFonts w:ascii="Times New Roman" w:hAnsi="Times New Roman" w:cs="Times New Roman" w:hint="eastAsia"/>
          <w:sz w:val="24"/>
          <w:szCs w:val="24"/>
        </w:rPr>
        <w:t xml:space="preserve">Plasma cell yield assessment in </w:t>
      </w:r>
      <w:r w:rsidRPr="002F7F2A">
        <w:rPr>
          <w:rFonts w:ascii="Times New Roman" w:hAnsi="Times New Roman" w:cs="Times New Roman"/>
          <w:sz w:val="24"/>
          <w:szCs w:val="24"/>
        </w:rPr>
        <w:t xml:space="preserve">a </w:t>
      </w:r>
      <w:r w:rsidRPr="002F7F2A">
        <w:rPr>
          <w:rFonts w:ascii="Times New Roman" w:hAnsi="Times New Roman" w:cs="Times New Roman" w:hint="eastAsia"/>
          <w:sz w:val="24"/>
          <w:szCs w:val="24"/>
        </w:rPr>
        <w:t>r</w:t>
      </w:r>
      <w:r w:rsidRPr="002F7F2A">
        <w:rPr>
          <w:rFonts w:ascii="Times New Roman" w:hAnsi="Times New Roman" w:cs="Times New Roman"/>
          <w:sz w:val="24"/>
          <w:szCs w:val="24"/>
        </w:rPr>
        <w:t>epresentative case.</w:t>
      </w:r>
      <w:r w:rsidRPr="002F7F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7F2A">
        <w:rPr>
          <w:rFonts w:ascii="Times New Roman" w:hAnsi="Times New Roman" w:cs="Times New Roman" w:hint="eastAsia"/>
          <w:bCs/>
          <w:sz w:val="24"/>
          <w:szCs w:val="24"/>
        </w:rPr>
        <w:t xml:space="preserve">(A) </w:t>
      </w:r>
      <w:r w:rsidRPr="002F7F2A">
        <w:rPr>
          <w:rFonts w:ascii="Times New Roman" w:hAnsi="Times New Roman" w:cs="Times New Roman"/>
          <w:bCs/>
          <w:sz w:val="24"/>
          <w:szCs w:val="24"/>
        </w:rPr>
        <w:t xml:space="preserve">Smear slides using </w:t>
      </w:r>
      <w:bookmarkStart w:id="0" w:name="_Hlk175986215"/>
      <w:r w:rsidRPr="002F7F2A">
        <w:rPr>
          <w:rFonts w:ascii="Times New Roman" w:hAnsi="Times New Roman" w:cs="Times New Roman"/>
          <w:bCs/>
          <w:sz w:val="24"/>
          <w:szCs w:val="24"/>
        </w:rPr>
        <w:t>FACS</w:t>
      </w:r>
      <w:r w:rsidRPr="002F7F2A">
        <w:rPr>
          <w:rFonts w:ascii="Times New Roman" w:hAnsi="Times New Roman" w:cs="Times New Roman" w:hint="eastAsia"/>
          <w:bCs/>
          <w:sz w:val="24"/>
          <w:szCs w:val="24"/>
        </w:rPr>
        <w:t xml:space="preserve"> (right)</w:t>
      </w:r>
      <w:r w:rsidRPr="002F7F2A">
        <w:rPr>
          <w:rFonts w:ascii="Times New Roman" w:hAnsi="Times New Roman" w:cs="Times New Roman"/>
          <w:bCs/>
          <w:sz w:val="24"/>
          <w:szCs w:val="24"/>
        </w:rPr>
        <w:t>-</w:t>
      </w:r>
      <w:r w:rsidRPr="002F7F2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2F7F2A">
        <w:rPr>
          <w:rFonts w:ascii="Times New Roman" w:hAnsi="Times New Roman" w:cs="Times New Roman"/>
          <w:bCs/>
          <w:sz w:val="24"/>
          <w:szCs w:val="24"/>
        </w:rPr>
        <w:t>and MACS</w:t>
      </w:r>
      <w:r w:rsidRPr="002F7F2A">
        <w:rPr>
          <w:rFonts w:ascii="Times New Roman" w:hAnsi="Times New Roman" w:cs="Times New Roman" w:hint="eastAsia"/>
          <w:bCs/>
          <w:sz w:val="24"/>
          <w:szCs w:val="24"/>
        </w:rPr>
        <w:t xml:space="preserve"> (left)</w:t>
      </w:r>
      <w:r w:rsidRPr="002F7F2A">
        <w:rPr>
          <w:rFonts w:ascii="Times New Roman" w:hAnsi="Times New Roman" w:cs="Times New Roman"/>
          <w:bCs/>
          <w:sz w:val="24"/>
          <w:szCs w:val="24"/>
        </w:rPr>
        <w:t>-sorted samples</w:t>
      </w:r>
      <w:r w:rsidRPr="002F7F2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bookmarkEnd w:id="0"/>
      <w:r w:rsidRPr="002F7F2A">
        <w:rPr>
          <w:rFonts w:ascii="Times New Roman" w:hAnsi="Times New Roman" w:cs="Times New Roman"/>
          <w:bCs/>
          <w:sz w:val="24"/>
          <w:szCs w:val="24"/>
        </w:rPr>
        <w:t xml:space="preserve">Wright-Giemsa </w:t>
      </w:r>
      <w:r w:rsidRPr="002F7F2A">
        <w:rPr>
          <w:rFonts w:ascii="Times New Roman" w:hAnsi="Times New Roman" w:cs="Times New Roman" w:hint="eastAsia"/>
          <w:bCs/>
          <w:sz w:val="24"/>
          <w:szCs w:val="24"/>
        </w:rPr>
        <w:t>stained</w:t>
      </w:r>
      <w:r w:rsidR="0067766C">
        <w:rPr>
          <w:rFonts w:ascii="Times New Roman" w:hAnsi="Times New Roman" w:cs="Times New Roman" w:hint="eastAsia"/>
          <w:bCs/>
          <w:sz w:val="24"/>
          <w:szCs w:val="24"/>
        </w:rPr>
        <w:t xml:space="preserve"> (case 8)</w:t>
      </w:r>
      <w:r w:rsidRPr="002F7F2A">
        <w:rPr>
          <w:rFonts w:ascii="Times New Roman" w:hAnsi="Times New Roman" w:cs="Times New Roman" w:hint="eastAsia"/>
          <w:bCs/>
          <w:sz w:val="24"/>
          <w:szCs w:val="24"/>
        </w:rPr>
        <w:t>, looked under a microscope</w:t>
      </w:r>
      <w:r w:rsidR="00236F29">
        <w:rPr>
          <w:rFonts w:ascii="Times New Roman" w:hAnsi="Times New Roman" w:cs="Times New Roman" w:hint="eastAsia"/>
          <w:bCs/>
          <w:sz w:val="24"/>
          <w:szCs w:val="24"/>
        </w:rPr>
        <w:t xml:space="preserve"> (x40)</w:t>
      </w:r>
      <w:r w:rsidRPr="002F7F2A">
        <w:rPr>
          <w:rFonts w:ascii="Times New Roman" w:hAnsi="Times New Roman" w:cs="Times New Roman" w:hint="eastAsia"/>
          <w:bCs/>
          <w:sz w:val="24"/>
          <w:szCs w:val="24"/>
        </w:rPr>
        <w:t xml:space="preserve">. (B) Gating results of </w:t>
      </w:r>
      <w:r w:rsidRPr="002F7F2A">
        <w:rPr>
          <w:rFonts w:ascii="Times New Roman" w:hAnsi="Times New Roman" w:cs="Times New Roman"/>
          <w:bCs/>
          <w:sz w:val="24"/>
          <w:szCs w:val="24"/>
        </w:rPr>
        <w:t>FACS</w:t>
      </w:r>
      <w:r w:rsidRPr="002F7F2A">
        <w:rPr>
          <w:rFonts w:ascii="Times New Roman" w:hAnsi="Times New Roman" w:cs="Times New Roman" w:hint="eastAsia"/>
          <w:bCs/>
          <w:sz w:val="24"/>
          <w:szCs w:val="24"/>
        </w:rPr>
        <w:t xml:space="preserve"> (right)</w:t>
      </w:r>
      <w:r w:rsidRPr="002F7F2A">
        <w:rPr>
          <w:rFonts w:ascii="Times New Roman" w:hAnsi="Times New Roman" w:cs="Times New Roman"/>
          <w:bCs/>
          <w:sz w:val="24"/>
          <w:szCs w:val="24"/>
        </w:rPr>
        <w:t>-</w:t>
      </w:r>
      <w:r w:rsidRPr="002F7F2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2F7F2A">
        <w:rPr>
          <w:rFonts w:ascii="Times New Roman" w:hAnsi="Times New Roman" w:cs="Times New Roman"/>
          <w:bCs/>
          <w:sz w:val="24"/>
          <w:szCs w:val="24"/>
        </w:rPr>
        <w:t>and MACS</w:t>
      </w:r>
      <w:r w:rsidRPr="002F7F2A">
        <w:rPr>
          <w:rFonts w:ascii="Times New Roman" w:hAnsi="Times New Roman" w:cs="Times New Roman" w:hint="eastAsia"/>
          <w:bCs/>
          <w:sz w:val="24"/>
          <w:szCs w:val="24"/>
        </w:rPr>
        <w:t xml:space="preserve"> (left)</w:t>
      </w:r>
      <w:r w:rsidRPr="002F7F2A">
        <w:rPr>
          <w:rFonts w:ascii="Times New Roman" w:hAnsi="Times New Roman" w:cs="Times New Roman"/>
          <w:bCs/>
          <w:sz w:val="24"/>
          <w:szCs w:val="24"/>
        </w:rPr>
        <w:t>-sorted samples</w:t>
      </w:r>
      <w:r w:rsidR="0067766C">
        <w:rPr>
          <w:rFonts w:ascii="Times New Roman" w:hAnsi="Times New Roman" w:cs="Times New Roman" w:hint="eastAsia"/>
          <w:bCs/>
          <w:sz w:val="24"/>
          <w:szCs w:val="24"/>
        </w:rPr>
        <w:t xml:space="preserve"> (case 5)</w:t>
      </w:r>
      <w:r>
        <w:rPr>
          <w:rFonts w:ascii="Times New Roman" w:hAnsi="Times New Roman" w:cs="Times New Roman" w:hint="eastAsia"/>
          <w:bCs/>
        </w:rPr>
        <w:t>.</w:t>
      </w:r>
    </w:p>
    <w:p w14:paraId="0F879267" w14:textId="29E1BCDE" w:rsidR="00197E24" w:rsidRDefault="00197E24" w:rsidP="00A83213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197E24" w:rsidSect="00B95F1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hint="eastAsia"/>
          <w:noProof/>
        </w:rPr>
        <w:drawing>
          <wp:inline distT="0" distB="0" distL="0" distR="0" wp14:anchorId="54175D99" wp14:editId="0559D649">
            <wp:extent cx="5064125" cy="4645348"/>
            <wp:effectExtent l="0" t="0" r="3175" b="3175"/>
            <wp:docPr id="371826993" name="그림 1" descr="텍스트, 스크린샷, 무척추 동물, 곤충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826993" name="그림 1" descr="텍스트, 스크린샷, 무척추 동물, 곤충이(가) 표시된 사진&#10;&#10;자동 생성된 설명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951"/>
                    <a:stretch/>
                  </pic:blipFill>
                  <pic:spPr bwMode="auto">
                    <a:xfrm>
                      <a:off x="0" y="0"/>
                      <a:ext cx="5064125" cy="46453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BC70B3" w14:textId="20704EB1" w:rsidR="002F7F2A" w:rsidRDefault="002F7F2A" w:rsidP="00A83213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7633A8" w14:textId="66878313" w:rsidR="00A83213" w:rsidRDefault="00A83213" w:rsidP="00A8321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D3891">
        <w:rPr>
          <w:rFonts w:ascii="Times New Roman" w:hAnsi="Times New Roman" w:cs="Times New Roman"/>
          <w:b/>
          <w:sz w:val="24"/>
          <w:szCs w:val="24"/>
        </w:rPr>
        <w:t>Supplementary Table S1.</w:t>
      </w:r>
      <w:r>
        <w:rPr>
          <w:rFonts w:ascii="Times New Roman" w:hAnsi="Times New Roman" w:cs="Times New Roman"/>
          <w:sz w:val="24"/>
          <w:szCs w:val="24"/>
        </w:rPr>
        <w:t xml:space="preserve"> Genes included in the next-generation sequencing panel used in this study 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569"/>
      </w:tblGrid>
      <w:tr w:rsidR="00A83213" w14:paraId="2A8DD349" w14:textId="77777777" w:rsidTr="00E0268B">
        <w:tc>
          <w:tcPr>
            <w:tcW w:w="11569" w:type="dxa"/>
          </w:tcPr>
          <w:p w14:paraId="47A89CA2" w14:textId="77777777" w:rsidR="00A83213" w:rsidRPr="00F06868" w:rsidRDefault="00A83213" w:rsidP="00E0268B">
            <w:pPr>
              <w:wordWrap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K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ID1A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ID5B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XL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XL3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M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2M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11B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2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L6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OR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ORL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RC3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RC6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F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TG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TG2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TK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D1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ND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ND3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28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58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70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79A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79B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N1B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N2A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N2B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ITA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EBBP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CR4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DX3X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3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MT3A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TX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USP22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BF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FR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R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P300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V6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ZH2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BXW7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XO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YN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NA13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1-4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3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DH2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KZF3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F4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F8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PKB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K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K3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DM6A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IT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HL14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HL6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MT2A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MT2C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MT2D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AS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P1B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P2K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F2B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A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OR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D88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OR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KB2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KBIA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CH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CH2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AS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SD2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X5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F6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M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CG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DM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EN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B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OA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TD1B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TD2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F3B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GK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ARCA4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S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N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T3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T5B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T6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BL1XR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F3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NT5C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1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2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T3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AIP3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RSF14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53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63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F3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BR5,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 xml:space="preserve"> </w:t>
            </w:r>
            <w:r w:rsidRPr="00B36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PO1</w:t>
            </w:r>
          </w:p>
        </w:tc>
      </w:tr>
    </w:tbl>
    <w:p w14:paraId="06C8D022" w14:textId="77777777" w:rsidR="00A83213" w:rsidRDefault="00A83213" w:rsidP="00070901">
      <w:pPr>
        <w:pStyle w:val="a3"/>
        <w:keepNext/>
        <w:spacing w:line="480" w:lineRule="auto"/>
        <w:rPr>
          <w:rFonts w:ascii="Times New Roman"/>
          <w:sz w:val="24"/>
          <w:szCs w:val="24"/>
        </w:rPr>
        <w:sectPr w:rsidR="00A83213" w:rsidSect="00B95F18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E507E20" w14:textId="16F18B78" w:rsidR="00070901" w:rsidRPr="00E25974" w:rsidRDefault="00070901" w:rsidP="00070901">
      <w:pPr>
        <w:pStyle w:val="a3"/>
        <w:keepNext/>
        <w:spacing w:line="480" w:lineRule="auto"/>
        <w:rPr>
          <w:rFonts w:ascii="Times New Roman"/>
          <w:b w:val="0"/>
          <w:sz w:val="24"/>
          <w:szCs w:val="24"/>
        </w:rPr>
      </w:pPr>
      <w:r>
        <w:rPr>
          <w:rFonts w:ascii="Times New Roman"/>
          <w:sz w:val="24"/>
          <w:szCs w:val="24"/>
        </w:rPr>
        <w:lastRenderedPageBreak/>
        <w:t xml:space="preserve">Supplementary </w:t>
      </w:r>
      <w:r w:rsidR="005F0F5B">
        <w:rPr>
          <w:rFonts w:ascii="Times New Roman"/>
          <w:sz w:val="24"/>
          <w:szCs w:val="24"/>
        </w:rPr>
        <w:t xml:space="preserve">Table </w:t>
      </w:r>
      <w:r w:rsidR="00850153">
        <w:rPr>
          <w:rFonts w:ascii="Times New Roman"/>
          <w:sz w:val="24"/>
          <w:szCs w:val="24"/>
        </w:rPr>
        <w:t>S2</w:t>
      </w:r>
      <w:r>
        <w:rPr>
          <w:rFonts w:ascii="Times New Roman"/>
          <w:sz w:val="24"/>
          <w:szCs w:val="24"/>
        </w:rPr>
        <w:t>.</w:t>
      </w:r>
      <w:r w:rsidRPr="00C73064">
        <w:rPr>
          <w:rFonts w:ascii="Times New Roman"/>
          <w:sz w:val="24"/>
          <w:szCs w:val="24"/>
        </w:rPr>
        <w:t xml:space="preserve"> </w:t>
      </w:r>
      <w:r w:rsidRPr="00C73064">
        <w:rPr>
          <w:rFonts w:ascii="Times New Roman"/>
          <w:b w:val="0"/>
          <w:sz w:val="24"/>
          <w:szCs w:val="24"/>
        </w:rPr>
        <w:t xml:space="preserve">Demographic characteristics of </w:t>
      </w:r>
      <w:r w:rsidR="00E25974">
        <w:rPr>
          <w:rFonts w:ascii="Times New Roman"/>
          <w:b w:val="0"/>
          <w:sz w:val="24"/>
          <w:szCs w:val="24"/>
        </w:rPr>
        <w:t xml:space="preserve">31 </w:t>
      </w:r>
      <w:r w:rsidR="006027CB">
        <w:rPr>
          <w:rFonts w:ascii="Times New Roman" w:hint="eastAsia"/>
          <w:b w:val="0"/>
          <w:sz w:val="24"/>
          <w:szCs w:val="24"/>
        </w:rPr>
        <w:t xml:space="preserve">plasma cell neoplasm </w:t>
      </w:r>
      <w:r w:rsidR="00A5728B">
        <w:rPr>
          <w:rFonts w:ascii="Times New Roman"/>
          <w:b w:val="0"/>
          <w:sz w:val="24"/>
          <w:szCs w:val="24"/>
        </w:rPr>
        <w:t xml:space="preserve">patients </w:t>
      </w:r>
    </w:p>
    <w:tbl>
      <w:tblPr>
        <w:tblW w:w="484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9"/>
        <w:gridCol w:w="363"/>
        <w:gridCol w:w="385"/>
        <w:gridCol w:w="1014"/>
        <w:gridCol w:w="546"/>
        <w:gridCol w:w="483"/>
        <w:gridCol w:w="569"/>
        <w:gridCol w:w="662"/>
        <w:gridCol w:w="593"/>
        <w:gridCol w:w="832"/>
        <w:gridCol w:w="504"/>
        <w:gridCol w:w="513"/>
        <w:gridCol w:w="724"/>
        <w:gridCol w:w="891"/>
        <w:gridCol w:w="6317"/>
      </w:tblGrid>
      <w:tr w:rsidR="005E759E" w:rsidRPr="005E759E" w14:paraId="7A51E8FA" w14:textId="081B710D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9A749C" w14:textId="63AABB6E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/>
                <w:color w:val="000000"/>
                <w:sz w:val="14"/>
                <w:szCs w:val="24"/>
              </w:rPr>
              <w:t>Patient ID</w:t>
            </w:r>
          </w:p>
        </w:tc>
        <w:tc>
          <w:tcPr>
            <w:tcW w:w="12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900004" w14:textId="585173A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/>
                <w:color w:val="000000"/>
                <w:sz w:val="14"/>
                <w:szCs w:val="24"/>
              </w:rPr>
              <w:t>Sex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034F98" w14:textId="734551A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/>
                <w:color w:val="000000"/>
                <w:sz w:val="14"/>
                <w:szCs w:val="24"/>
              </w:rPr>
              <w:t>Age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FBA65D" w14:textId="0ECCB95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/>
                <w:color w:val="000000"/>
                <w:sz w:val="14"/>
                <w:szCs w:val="24"/>
              </w:rPr>
              <w:t>Diagnosis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375147" w14:textId="1FDBB26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/>
                <w:color w:val="000000"/>
                <w:sz w:val="14"/>
                <w:szCs w:val="24"/>
              </w:rPr>
              <w:t>Bone marrow plasma cell (%)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5688EB" w14:textId="020C3D7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/>
                <w:color w:val="000000"/>
                <w:sz w:val="14"/>
                <w:szCs w:val="24"/>
              </w:rPr>
              <w:t>Hb (g/dL)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4B3C81" w14:textId="4D53ECC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/>
                <w:color w:val="000000"/>
                <w:sz w:val="14"/>
                <w:szCs w:val="24"/>
              </w:rPr>
              <w:t>Ca2+ (mg/dL)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5CE0B4" w14:textId="6AF55BC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/>
                <w:color w:val="000000"/>
                <w:sz w:val="14"/>
                <w:szCs w:val="24"/>
              </w:rPr>
              <w:t>Creatinine (mg/dL)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66EC9E" w14:textId="0AB2139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/>
                <w:color w:val="000000"/>
                <w:sz w:val="14"/>
                <w:szCs w:val="24"/>
              </w:rPr>
              <w:t>Albumin (g/dL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B7F339" w14:textId="046B822C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β</w:t>
            </w:r>
            <w:r w:rsidRPr="005E759E">
              <w:rPr>
                <w:rFonts w:ascii="Times New Roman" w:eastAsia="맑은 고딕"/>
                <w:color w:val="000000"/>
                <w:sz w:val="14"/>
                <w:szCs w:val="24"/>
              </w:rPr>
              <w:t>2-microglobulin (mg/dL)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DB7089" w14:textId="06CAAEA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/>
                <w:color w:val="000000"/>
                <w:sz w:val="14"/>
                <w:szCs w:val="24"/>
              </w:rPr>
              <w:t>Serum FLC ratio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9F19B3" w14:textId="6DAE70B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/>
                <w:color w:val="000000"/>
                <w:sz w:val="14"/>
                <w:szCs w:val="24"/>
              </w:rPr>
              <w:t>Serum M-protein (g/dL)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3CBDEB" w14:textId="3370C4D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/>
                <w:color w:val="000000"/>
                <w:sz w:val="14"/>
                <w:szCs w:val="24"/>
              </w:rPr>
              <w:t>Heavy-chain type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F11F93" w14:textId="7C675A6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/>
                <w:color w:val="000000"/>
                <w:sz w:val="14"/>
                <w:szCs w:val="24"/>
              </w:rPr>
              <w:t>Light-chain type</w:t>
            </w:r>
          </w:p>
        </w:tc>
        <w:tc>
          <w:tcPr>
            <w:tcW w:w="21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CCC3FC" w14:textId="2FF6ED8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/>
                <w:color w:val="000000"/>
                <w:sz w:val="14"/>
                <w:szCs w:val="24"/>
              </w:rPr>
              <w:t>Karyotype</w:t>
            </w:r>
          </w:p>
        </w:tc>
      </w:tr>
      <w:tr w:rsidR="005E759E" w:rsidRPr="005E759E" w14:paraId="0513D081" w14:textId="0D87603C" w:rsidTr="005E759E">
        <w:trPr>
          <w:trHeight w:val="330"/>
        </w:trPr>
        <w:tc>
          <w:tcPr>
            <w:tcW w:w="171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888F7FD" w14:textId="3E1E40BE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1</w:t>
            </w:r>
          </w:p>
        </w:tc>
        <w:tc>
          <w:tcPr>
            <w:tcW w:w="12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9E6EB6" w14:textId="32D65EC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F</w:t>
            </w:r>
          </w:p>
        </w:tc>
        <w:tc>
          <w:tcPr>
            <w:tcW w:w="12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0A3919" w14:textId="20FE8B3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73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D4D05" w14:textId="4DB7B92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 cell leukemia</w:t>
            </w:r>
          </w:p>
        </w:tc>
        <w:tc>
          <w:tcPr>
            <w:tcW w:w="18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500A2" w14:textId="51B6800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6</w:t>
            </w:r>
          </w:p>
        </w:tc>
        <w:tc>
          <w:tcPr>
            <w:tcW w:w="16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61E85" w14:textId="4D1EF32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.1</w:t>
            </w:r>
          </w:p>
        </w:tc>
        <w:tc>
          <w:tcPr>
            <w:tcW w:w="19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D9BBA" w14:textId="3762AE9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2.8</w:t>
            </w:r>
          </w:p>
        </w:tc>
        <w:tc>
          <w:tcPr>
            <w:tcW w:w="22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BE605" w14:textId="5FD133D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.3</w:t>
            </w:r>
          </w:p>
        </w:tc>
        <w:tc>
          <w:tcPr>
            <w:tcW w:w="19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68DDCA" w14:textId="77BDCC0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8</w:t>
            </w:r>
          </w:p>
        </w:tc>
        <w:tc>
          <w:tcPr>
            <w:tcW w:w="27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0E027" w14:textId="3C0CB4D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6.5</w:t>
            </w:r>
          </w:p>
        </w:tc>
        <w:tc>
          <w:tcPr>
            <w:tcW w:w="16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AA2B4" w14:textId="4E82349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29.61</w:t>
            </w:r>
          </w:p>
        </w:tc>
        <w:tc>
          <w:tcPr>
            <w:tcW w:w="17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C4400" w14:textId="7429075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13</w:t>
            </w:r>
          </w:p>
        </w:tc>
        <w:tc>
          <w:tcPr>
            <w:tcW w:w="24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834ABD" w14:textId="650C2139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G</w:t>
            </w:r>
          </w:p>
        </w:tc>
        <w:tc>
          <w:tcPr>
            <w:tcW w:w="29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0E260" w14:textId="1D63689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kappa</w:t>
            </w:r>
          </w:p>
        </w:tc>
        <w:tc>
          <w:tcPr>
            <w:tcW w:w="211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38E6E" w14:textId="2D29CF3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5,X,-X,der(8)t(8;16)(p11.2;p11.2),t(11;14)(q13;q32),-13,-16,+18,-22,+mar1,+mar2[18]/46,idem,+7[3]</w:t>
            </w:r>
          </w:p>
        </w:tc>
      </w:tr>
      <w:tr w:rsidR="005E759E" w:rsidRPr="005E759E" w14:paraId="4A0049C1" w14:textId="5AFBC104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7FDC798" w14:textId="76FDF2B6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2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EFC17" w14:textId="4B5B52F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79F173" w14:textId="602F720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62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307C41" w14:textId="1C47CA3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 cell myeloma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118EA" w14:textId="6233A500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91.9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C570DF" w14:textId="47488F4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0.8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7E6C5" w14:textId="45AE01F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9.7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CC78C" w14:textId="3F8F4DA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21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114DB" w14:textId="77A209F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9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B7872D" w14:textId="09B03D6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6.08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204E74" w14:textId="492F618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01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3ADAFA" w14:textId="39BCF66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.35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0F44C9" w14:textId="21455AA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G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7D223" w14:textId="7CB4A4D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lambd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892FE" w14:textId="37FEAE8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51~56,XY,der(1)t(1;?)(p36.1;?),der(1)t(1;?)(p13;?),+5,-6,+9,+11,der(11)t(11;?)(p15;?),der(11)t(11;?)(q13;?),+15,+19,+21,+21,+mar[cp5]/46,XY[17]</w:t>
            </w:r>
          </w:p>
        </w:tc>
      </w:tr>
      <w:tr w:rsidR="005E759E" w:rsidRPr="005E759E" w14:paraId="18DBBD35" w14:textId="3A9BDA43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23C7A18" w14:textId="6A034D58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3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24A577" w14:textId="098B87D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C894A" w14:textId="1736677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67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BCB87" w14:textId="09248149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 cell myeloma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112E50" w14:textId="2D9F297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4.2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2A7B38" w14:textId="1E64C82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2.9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5EA1D" w14:textId="1B5E88C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.9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31B0D" w14:textId="14B3397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94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16520" w14:textId="3AB0D3B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B69561" w14:textId="3923DD70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23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B70C0" w14:textId="2FF2E0B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98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C1ABB" w14:textId="13A47E5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66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51D2F" w14:textId="288F949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A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F2A2C7" w14:textId="2745300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lambd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11AD4" w14:textId="4079F9BC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56,XY,+dic(1;6)(p11;q14),+3,+5,+7,+9,+9,+15,+18,+19,+21[4]/46,XY[16]</w:t>
            </w:r>
          </w:p>
        </w:tc>
      </w:tr>
      <w:tr w:rsidR="005E759E" w:rsidRPr="005E759E" w14:paraId="144FE2E6" w14:textId="133EEC5E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B49B180" w14:textId="74474440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4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2B6FA4" w14:textId="48E6BAA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66AEE2" w14:textId="1D2BE97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76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FF8CF" w14:textId="58808BE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 cell myeloma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2463F" w14:textId="56BCCD7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70.4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D96B5" w14:textId="2CB6D78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0.9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B83F4" w14:textId="7D76BA1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9.2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D21E8E" w14:textId="4ECE0E1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01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71470" w14:textId="51FEC359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7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3E51F" w14:textId="2450C3C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.76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70A92" w14:textId="4973827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13.3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DD9E0" w14:textId="6F60A22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82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F6D939" w14:textId="693AE38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A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27C29" w14:textId="1338897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kapp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E9236" w14:textId="226E7DD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6,XY[15]</w:t>
            </w:r>
          </w:p>
        </w:tc>
      </w:tr>
      <w:tr w:rsidR="005E759E" w:rsidRPr="005E759E" w14:paraId="18A9C9D7" w14:textId="143C0713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5F0CE31" w14:textId="717B17BF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5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2DB35" w14:textId="5692EB4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F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405CF1" w14:textId="38A76A2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75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A577A" w14:textId="5685356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 cell myeloma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EDA5C7" w14:textId="5CA9565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6.1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D7C50" w14:textId="3598FC0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5.8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96EBAB" w14:textId="4908A7E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.5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DBDA76" w14:textId="6C1F08B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97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0142B0" w14:textId="7D9E113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2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181F3" w14:textId="7AFD792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2.4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689A5" w14:textId="691CF95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02.99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9782C" w14:textId="1795B54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5.06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AF5D86" w14:textId="655738C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G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18019" w14:textId="5E29428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kapp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81547" w14:textId="03DE3ABC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50~53,X,-X,+5,der(6;12)(p10;q10),+der(7)t(7;?)(p11.2;?),del(7)(q32),+9,+11,+15,+19,+19,-20,+21,+mar[cp16]/46,XX[4]</w:t>
            </w:r>
          </w:p>
        </w:tc>
      </w:tr>
      <w:tr w:rsidR="005E759E" w:rsidRPr="005E759E" w14:paraId="6822E9C4" w14:textId="2B853988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B171F6F" w14:textId="459F7117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6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1D89D1" w14:textId="5D58405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CDC03" w14:textId="099FDBF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62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124B2" w14:textId="4F5F7C20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 cell myeloma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704744" w14:textId="5D8452A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6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AB180" w14:textId="340883B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2.1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28655F" w14:textId="45B1D7A0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.6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C5E099" w14:textId="52A9EE4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88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EAB2BA" w14:textId="5C276C9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9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838044" w14:textId="6FE9AC3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46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35673" w14:textId="7280101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02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9CDBA9" w14:textId="35F6546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51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5A9F9" w14:textId="46105AE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G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A3993" w14:textId="7C7CB3F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lambd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FCF019" w14:textId="7F7FF66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6,XY[20]</w:t>
            </w:r>
          </w:p>
        </w:tc>
      </w:tr>
      <w:tr w:rsidR="005E759E" w:rsidRPr="005E759E" w14:paraId="684860F6" w14:textId="7293B2D0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FDD276" w14:textId="0B99BCB1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7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FC512" w14:textId="1DA8D24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F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812F6" w14:textId="54C67A5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78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BC55E3" w14:textId="1D29B630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 cell myeloma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FEA2E" w14:textId="6B7B683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98.4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7CB7D" w14:textId="6F7CCEC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7.2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66016" w14:textId="22160C9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9.7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71187C" w14:textId="42EE351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36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BEA52" w14:textId="4778196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2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4B81B4" w14:textId="57123A8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1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7F5CA" w14:textId="715CB88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01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EECAA7" w14:textId="0D20825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57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59760C" w14:textId="333609E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A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F3D643" w14:textId="3B2757E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lambd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FDD8F" w14:textId="6B1D429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53~55,X,-X,+der(1;16)(q10;?p10),der(2)t(2;?),der(4)t(4;?)(p14;?),+5,+der(6)t(6;?)(q21;?),+9,+11,+der(11)t(11;?)(p11.2;?),der(12)t(12;?)(p11.2;?),-13,+15,+15,+18,+1~2mar[cp19]/46,XX[1]</w:t>
            </w:r>
          </w:p>
        </w:tc>
      </w:tr>
      <w:tr w:rsidR="005E759E" w:rsidRPr="005E759E" w14:paraId="19E3F4B0" w14:textId="58238480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8E3ADA4" w14:textId="2BA5C65A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8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8935B5" w14:textId="70988A2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DE4561" w14:textId="5D50D6E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61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189844" w14:textId="643F0BC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 cell myeloma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803DC4" w14:textId="292BE13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1.2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CE71ED" w14:textId="6572B6D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4.5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57640" w14:textId="7CDE3C8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9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6577C" w14:textId="74C638F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95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2459D9" w14:textId="7383BDF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.3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13274" w14:textId="6F654450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82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4B2DF" w14:textId="1AFA9EC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48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38335" w14:textId="1BA94F5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89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D94AE" w14:textId="4954C44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G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59ED0" w14:textId="53FA6FD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kapp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EFC43" w14:textId="5C90348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6,XY[20]</w:t>
            </w:r>
          </w:p>
        </w:tc>
      </w:tr>
      <w:tr w:rsidR="005E759E" w:rsidRPr="005E759E" w14:paraId="6FA93027" w14:textId="1F408769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127F3E3" w14:textId="3DEFB766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9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C411D3" w14:textId="26F893CC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EC94A1" w14:textId="0151B16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75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0EE18B" w14:textId="61B2CD6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onoclonal gammopathy of undetermined significance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E6971" w14:textId="24A914D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.6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7FD28A" w14:textId="201C423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.5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CE4B4" w14:textId="77241CF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EAECD" w14:textId="3F779D99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83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4A4E58" w14:textId="6AE5D23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9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F1CC1" w14:textId="49A1971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-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6F5CD" w14:textId="572D731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55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29AC48" w14:textId="05A431B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43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5482D" w14:textId="0714DBF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G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4DDB5" w14:textId="4647E820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kapp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77E4C" w14:textId="233D111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6,XY[20]</w:t>
            </w:r>
          </w:p>
        </w:tc>
      </w:tr>
      <w:tr w:rsidR="005E759E" w:rsidRPr="005E759E" w14:paraId="38A23FE1" w14:textId="13D4D11A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9662CA4" w14:textId="47437AAA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0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CB8106" w14:textId="294AB16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2176CF" w14:textId="360F0FC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54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79C71" w14:textId="237F67B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 cell myeloma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986D49" w14:textId="2746C49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2.8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A57498" w14:textId="0DBE8DC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.6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6B46C" w14:textId="6252DB3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3.6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47ED5" w14:textId="1FAFF25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5.56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06D852" w14:textId="3BEFEF8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3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0D65F" w14:textId="4FA0F97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5.4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16A706" w14:textId="6D8EAB3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2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BC9B4" w14:textId="154B08D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42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A22CC1" w14:textId="7A9DF770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A,</w:t>
            </w: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br/>
              <w:t>IgG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B0E2D" w14:textId="192A88C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lambda(beta region.)</w:t>
            </w: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br/>
              <w:t>lambda(gamma region)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667B5B" w14:textId="78C6641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6,XY[20]</w:t>
            </w:r>
          </w:p>
        </w:tc>
      </w:tr>
      <w:tr w:rsidR="005E759E" w:rsidRPr="005E759E" w14:paraId="6C584E2E" w14:textId="049732A5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4A870AE" w14:textId="71B6E40A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1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F7A4EC" w14:textId="3183BFE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7E9FD1" w14:textId="7ADC7BC9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74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5E399" w14:textId="69BA121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cytoma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41721" w14:textId="064EFAB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2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83729" w14:textId="7EC41F2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4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90891" w14:textId="44EBD53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9.2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A9970" w14:textId="2660564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76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59514" w14:textId="58DBE3AC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.5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3F822" w14:textId="0FCD6B19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94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D79FD" w14:textId="569251C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0.36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B73EE" w14:textId="46584C3C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F9B3F" w14:textId="447166D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No monoclonal band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292DCA" w14:textId="4D827C00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No monoclonal band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E9C97" w14:textId="6DFACF6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6,XY[20]</w:t>
            </w:r>
          </w:p>
        </w:tc>
      </w:tr>
      <w:tr w:rsidR="005E759E" w:rsidRPr="005E759E" w14:paraId="00CBE661" w14:textId="0F4A0C9F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C7C8204" w14:textId="7DE827A4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2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9495EB" w14:textId="266545A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481044" w14:textId="7785D26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59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4EDE0" w14:textId="22551B4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 cell myeloma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487ACD" w14:textId="15E746C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5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9BECA2" w14:textId="06BA2890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3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D1B487" w14:textId="2EB2BF1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9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07894B" w14:textId="1A5946E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88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C9CE86" w14:textId="6E0196D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.1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0BF5E5" w14:textId="21DBF38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09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6DA28" w14:textId="0E1B431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03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AA3948" w14:textId="46EA6FAC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CB950" w14:textId="2ACB05E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M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A1677" w14:textId="49AE68C0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lambd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D2F958" w14:textId="49F35E6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6,XY[20]</w:t>
            </w:r>
          </w:p>
        </w:tc>
      </w:tr>
      <w:tr w:rsidR="005E759E" w:rsidRPr="005E759E" w14:paraId="177BA990" w14:textId="06B466AF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7259137" w14:textId="628A0970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3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0C858" w14:textId="162DD78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5297E2" w14:textId="63E62B3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73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9909F" w14:textId="36045699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Amyloidosis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2D067D" w14:textId="72263AB0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7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5EAC06" w14:textId="4E053D5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1.7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FA2804" w14:textId="3A0E9D6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.7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DDE005" w14:textId="5DB942B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05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E10577" w14:textId="27427A6C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9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D44C37" w14:textId="42F574E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6.05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9D685" w14:textId="5D93868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3.49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9B06C" w14:textId="7F9BFDF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33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25E083" w14:textId="1E6AFDA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M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F0EC6C" w14:textId="099161C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kapp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D40683" w14:textId="187AB53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Not interpretable result</w:t>
            </w:r>
          </w:p>
        </w:tc>
      </w:tr>
      <w:tr w:rsidR="005E759E" w:rsidRPr="005E759E" w14:paraId="72A378B9" w14:textId="4E0ABF9B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67338A1" w14:textId="59729227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4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06608" w14:textId="77B166C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67302D" w14:textId="1014967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4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FFE13" w14:textId="5F7B035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onoclonal gammopathy of undetermined significance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C49353" w14:textId="6D47F9E9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3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54992B" w14:textId="3C5F3D5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3.2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84BB13" w14:textId="2CC08CE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.6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098113" w14:textId="71EADF3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66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9E9A75" w14:textId="5A817A79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.1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12582" w14:textId="296204E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25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54D86" w14:textId="3062454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37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651D72" w14:textId="4508228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61D2B" w14:textId="6420C92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G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28B4D" w14:textId="58D143D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kapp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658C5B" w14:textId="3686161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6,XY[20]</w:t>
            </w:r>
          </w:p>
        </w:tc>
      </w:tr>
      <w:tr w:rsidR="005E759E" w:rsidRPr="005E759E" w14:paraId="6995E1A2" w14:textId="0BC639E1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B2069CE" w14:textId="7821B1F4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5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7C818" w14:textId="6BC09DE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F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142CC4" w14:textId="00DC9FD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4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63233" w14:textId="0D3B558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Lymphoma-associated monoclonal gammopathy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E99A9" w14:textId="4FB738D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5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79F51C" w14:textId="344450C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9.6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D11CF" w14:textId="3BDC579C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.4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60F57C" w14:textId="0F19C9A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06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4E914" w14:textId="6B5AA8B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6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DD292" w14:textId="6F24802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-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4E848A" w14:textId="6655F57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97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A9247" w14:textId="0AB7D6F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04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609D5F" w14:textId="49BF772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G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263206" w14:textId="514C26A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kapp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A736C4" w14:textId="5109F21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6,XX[20]</w:t>
            </w:r>
          </w:p>
        </w:tc>
      </w:tr>
      <w:tr w:rsidR="005E759E" w:rsidRPr="005E759E" w14:paraId="6D6153A4" w14:textId="7FECE8B9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B1D8D0A" w14:textId="16E0AE1D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6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878EC" w14:textId="5775CCE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F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03C9BA" w14:textId="2AEC70F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57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ED62A" w14:textId="384CF5BC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 cell myeloma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3B1A9" w14:textId="67E313B9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4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D34BED" w14:textId="10068D0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0.8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14B164" w14:textId="665C3F3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9.5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E6318E" w14:textId="7BF1473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68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5C9C2" w14:textId="7245F1F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5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ED721" w14:textId="7173DA0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99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503EF8" w14:textId="048097C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06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CD3EE" w14:textId="544ADD7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06AF9" w14:textId="572019D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-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FE3B53" w14:textId="058B481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Lambd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A8F426" w14:textId="0598C9E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6,XX[11]</w:t>
            </w:r>
          </w:p>
        </w:tc>
      </w:tr>
      <w:tr w:rsidR="005E759E" w:rsidRPr="005E759E" w14:paraId="0516D62B" w14:textId="72AB21DB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08CF040" w14:textId="249CB3F5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7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973D6" w14:textId="5D439A9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0D8F24" w14:textId="4BB7861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1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392CFA" w14:textId="7B7BF10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 cell myeloma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4F099" w14:textId="6250ABA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0.9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4F1FCF" w14:textId="006009E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5.8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4165A" w14:textId="7F691B9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9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A3F7A" w14:textId="7E554C6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59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B4CDDA" w14:textId="2961B329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7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A697C2" w14:textId="4B5A243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2.5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AA9C4" w14:textId="5C2BA40C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&lt;0.01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5D8B6" w14:textId="1141534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46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5E2049" w14:textId="12257CE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A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1373E" w14:textId="4334774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lambda(beta region.)</w:t>
            </w: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br/>
              <w:t>lambda(ga</w:t>
            </w: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lastRenderedPageBreak/>
              <w:t>mma region)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EB669" w14:textId="518748B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lastRenderedPageBreak/>
              <w:t>Not interpretable results</w:t>
            </w:r>
          </w:p>
        </w:tc>
      </w:tr>
      <w:tr w:rsidR="005E759E" w:rsidRPr="005E759E" w14:paraId="53E25ADD" w14:textId="42E8AAB1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88C2EFE" w14:textId="507990C6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8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39672" w14:textId="058F057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F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DF7AE4" w14:textId="5AA0AA3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73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7A50D2" w14:textId="5CDAA189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Known plasma cell myeloma s/p chemotherapy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F94AB" w14:textId="50E7A4B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8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F71520" w14:textId="2423035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1.9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23E86" w14:textId="6E43D31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9.2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5799D" w14:textId="3B069CFC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07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7CC1A" w14:textId="07C131D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4DB205" w14:textId="4ED12A8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91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C9F89" w14:textId="49592BF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2.23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1277F" w14:textId="7CF7D7E0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25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3BDBE" w14:textId="4B219AF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G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D2C887" w14:textId="6342F9D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kapp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E92C41" w14:textId="4DFD501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6,XX[20]</w:t>
            </w:r>
          </w:p>
        </w:tc>
      </w:tr>
      <w:tr w:rsidR="005E759E" w:rsidRPr="005E759E" w14:paraId="7EDB0298" w14:textId="76539F4A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F7E66BE" w14:textId="2989C7D1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9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857DF" w14:textId="5AD1D2A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FDF79" w14:textId="60AFC20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9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7D2083" w14:textId="4A73F8A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 cell myeloma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239CB" w14:textId="6D42A4E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4.6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3FDA97" w14:textId="19A2953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5.7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B1B563" w14:textId="0D4460F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9.6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86B56" w14:textId="1347A2D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91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76F33" w14:textId="3E3FE3A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5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1279EB" w14:textId="1B771CC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46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9E910" w14:textId="43979AD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&lt;0.01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9B32B" w14:textId="2A1C0BD0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08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CD7E41" w14:textId="10FDFF0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D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24863" w14:textId="7B2CBE6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lambd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2C675" w14:textId="09F7A59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6,XY[20]</w:t>
            </w:r>
          </w:p>
        </w:tc>
      </w:tr>
      <w:tr w:rsidR="005E759E" w:rsidRPr="005E759E" w14:paraId="4FF8EC7C" w14:textId="4854319F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85DE537" w14:textId="52ED1A33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0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F6ECE" w14:textId="3E8AB5B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F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BAD065" w14:textId="51B32E2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71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D97A67" w14:textId="4E78587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 cell myeloma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C321E" w14:textId="0C90DBD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1.9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B6943" w14:textId="340D8909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1.7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720A4D" w14:textId="064EF26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.7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021971" w14:textId="1DB6A5A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01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5DCFB" w14:textId="02FE972C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7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8ED4D9" w14:textId="7E91449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85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11E43" w14:textId="26023B1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17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DE3D5" w14:textId="3EA1A52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49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3FDDA" w14:textId="5A4A24D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G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E6610" w14:textId="6974D54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lambd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086AA" w14:textId="7C98035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6,XX[20]</w:t>
            </w:r>
          </w:p>
        </w:tc>
      </w:tr>
      <w:tr w:rsidR="005E759E" w:rsidRPr="005E759E" w14:paraId="7C9D96B4" w14:textId="6C3B0E42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F06CA1E" w14:textId="0A76B981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1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84E67F" w14:textId="6A69388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8B6AE1" w14:textId="61FF77EC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73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90244A" w14:textId="6043734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 cell myeloma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02D6F" w14:textId="6F649E9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7.4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BEE7D" w14:textId="7BFA24BC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.3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91238" w14:textId="4660318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.5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CBBE5" w14:textId="7358710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97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0AF14B" w14:textId="22F56F8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9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F06A24" w14:textId="4226D7F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7.9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EE3C98" w14:textId="6737EA0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01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F53E15" w14:textId="671A23CC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87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02D3E" w14:textId="70DC42B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G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39F83" w14:textId="4CF85F1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lambd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9EE666" w14:textId="6EC4317C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53,XY,+3,+5,+7,+9,der(9;12)(q10;q10),?der(14),+der(15)t(1;15)(q11;p11-13),+19,+19,+21[12]/55,XY,+3,+5,+6,+7,+9,+der(15)t(1;15),+19,+19,+21[4]/46,XY[4]</w:t>
            </w:r>
          </w:p>
        </w:tc>
      </w:tr>
      <w:tr w:rsidR="005E759E" w:rsidRPr="005E759E" w14:paraId="5AAC495C" w14:textId="5AF9AA99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515A252" w14:textId="54686E72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2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1032C" w14:textId="61AA0B6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E39197" w14:textId="20A8711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3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52931" w14:textId="16AB7B3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 cell neoplasm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D6771" w14:textId="5BB8BF3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0.5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865621" w14:textId="3CC4D1F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.4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A32866" w14:textId="65B863A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.4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1A700" w14:textId="6DD3AC7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42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FBAFA" w14:textId="6C8D722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7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CF588" w14:textId="6F65C67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56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72577" w14:textId="2E7B5810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1.52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170C90" w14:textId="4CEE247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54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969224" w14:textId="66F9F47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G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8767A" w14:textId="1E23A5F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kapp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129DBA" w14:textId="77AB540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6,XY[20]</w:t>
            </w:r>
          </w:p>
        </w:tc>
      </w:tr>
      <w:tr w:rsidR="005E759E" w:rsidRPr="005E759E" w14:paraId="1589CAE6" w14:textId="6039C2DB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0292C1" w14:textId="5A4B21C3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3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C4DECA" w14:textId="5384340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A3BBC9" w14:textId="7906C5A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78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7BDAC" w14:textId="4BA2947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 cell myeloma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0242A" w14:textId="241094A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9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840BC" w14:textId="09604EB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0.6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387890" w14:textId="4EB82CD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.6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760759" w14:textId="0A9C87E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63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0116F" w14:textId="321655F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.4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C1D270" w14:textId="58A395F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53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6E5C31" w14:textId="16BC909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01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6C6E6F" w14:textId="5B03368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04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9BFC5B" w14:textId="2551000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G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684273" w14:textId="2F7A5AC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kappa</w:t>
            </w: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br/>
              <w:t>Lambda paraprotein (light chain disease)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5470B" w14:textId="02C2DB9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6,XY[20]</w:t>
            </w:r>
          </w:p>
        </w:tc>
      </w:tr>
      <w:tr w:rsidR="005E759E" w:rsidRPr="005E759E" w14:paraId="71B828A4" w14:textId="36B331A9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A8909C4" w14:textId="371E6DB9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4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87E31" w14:textId="11CCC09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F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1DFD6A" w14:textId="13D9C37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7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8F764B" w14:textId="37268ED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onoclonal gammopathy of undetermined significance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B516A" w14:textId="1D23D9E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F3F13" w14:textId="1DEC2B7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7.7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3A794" w14:textId="084D169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9.6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08CEA" w14:textId="1068002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5.68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B0341C" w14:textId="00DA066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2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5F3AC0" w14:textId="03F9E03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59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365885" w14:textId="241B2F8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29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EF7E7B" w14:textId="41FAA1C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32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F27CCF" w14:textId="471C824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G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FD1224" w14:textId="2BBE4F09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kapp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84F0DF" w14:textId="086E39D9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6,XX[20]</w:t>
            </w:r>
          </w:p>
        </w:tc>
      </w:tr>
      <w:tr w:rsidR="005E759E" w:rsidRPr="005E759E" w14:paraId="4FB1DE8B" w14:textId="6E1951A2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002D468" w14:textId="0ECC9C1B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5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B86BB" w14:textId="7704543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F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8C6B75" w14:textId="242D0C7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52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0331D5" w14:textId="5D43BB3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onoclonal gammopathy of undetermined significance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9339A" w14:textId="28C215D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7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D6858" w14:textId="4735308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3.9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8EA29" w14:textId="5E9490D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9.2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BF9D7" w14:textId="0484E0C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74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ACAC0" w14:textId="78AFB18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.3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1E7E1" w14:textId="3EEAC810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91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811F2" w14:textId="5009E5B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15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72D26" w14:textId="26BE06B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E9AD6" w14:textId="6313F8D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No monoclonal band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9F4767" w14:textId="103E149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No monoclonal band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D9DA6" w14:textId="07ADEA1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6,XX[20]</w:t>
            </w:r>
          </w:p>
        </w:tc>
      </w:tr>
      <w:tr w:rsidR="005E759E" w:rsidRPr="005E759E" w14:paraId="3A1C9EB9" w14:textId="0E75D56E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EA5CDB2" w14:textId="7CAA7496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6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129FD" w14:textId="7C1F9E2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44A05C" w14:textId="6F450A3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67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8ADE7" w14:textId="0A72A57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 cell myeloma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3770B7" w14:textId="0D8F93A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1.3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EBF9FE" w14:textId="073B026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2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E25320" w14:textId="7DD717D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.6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BC1E6" w14:textId="3FBA22F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73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770130" w14:textId="62DD313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8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32EC48" w14:textId="38A8BF7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04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E3A802" w14:textId="3CC5430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5.75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EA8E3A" w14:textId="76A9D389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.29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036CCA" w14:textId="6C25271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G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37A17B" w14:textId="685A05D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kapp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89948E" w14:textId="35FA3DE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6,XY[20]</w:t>
            </w:r>
          </w:p>
        </w:tc>
      </w:tr>
      <w:tr w:rsidR="005E759E" w:rsidRPr="005E759E" w14:paraId="69BD1B6E" w14:textId="0E150340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E01CB5E" w14:textId="01355DB1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7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E38B05" w14:textId="6402B51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F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592FA9" w14:textId="46A52AD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1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862F27" w14:textId="6B41C62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onoclonal gammopathy of undetermined significance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6F8E9" w14:textId="128DFDC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.1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77EE9E" w14:textId="5AB67ECC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9.1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09F37E" w14:textId="262B343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9.2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F2FA6" w14:textId="627E451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45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8CEDAF" w14:textId="212C946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5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84B710" w14:textId="609F94AC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83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4E829B" w14:textId="65177CD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83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C13C8" w14:textId="511C8B89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47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415CD6" w14:textId="4F21DB4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G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5B271" w14:textId="60E67B8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lambd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A64CC" w14:textId="5C2685E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6,XX[20]</w:t>
            </w:r>
          </w:p>
        </w:tc>
      </w:tr>
      <w:tr w:rsidR="005E759E" w:rsidRPr="005E759E" w14:paraId="7B84E1D2" w14:textId="1069C8F1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C3FC90C" w14:textId="040B1984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8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108F07" w14:textId="56EA812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4BC5D3" w14:textId="4969F5C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75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F11807" w14:textId="555C9C4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 cell myeloma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54597" w14:textId="09A6B87C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7.8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BA266" w14:textId="4645736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1.7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1F627" w14:textId="716A182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0.1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CFA82" w14:textId="0E2D7E2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12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2F5CD" w14:textId="024DDD9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.3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1BE18C" w14:textId="051DB520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.15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EECC06" w14:textId="5FBA4040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98.9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769589" w14:textId="073FB6D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8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8204A" w14:textId="3256E71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G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9AEED" w14:textId="4AEB6C8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kapp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4E8F6E" w14:textId="4CEC4CA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5,X,-Y[17]/46~52,XY,-1,-4,+5,-7,+9,-10,+11,+15,+18,+19,-20,+1~4mar[cp3]</w:t>
            </w:r>
          </w:p>
        </w:tc>
      </w:tr>
      <w:tr w:rsidR="005E759E" w:rsidRPr="005E759E" w14:paraId="51280DEB" w14:textId="71E14C8B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CBA2A06" w14:textId="4E549240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9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AF221" w14:textId="7D6AC0A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57E6E7" w14:textId="0107253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74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422321" w14:textId="5CE4AB1B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 cell myeloma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B7156" w14:textId="0C8D7F1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53.8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7B7E0" w14:textId="003B8709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9.1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15D8B9" w14:textId="06B8243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.3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2834EE" w14:textId="61510D96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19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5EF36" w14:textId="7D83205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5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8A6A7" w14:textId="44AEC8A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6.89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58076D" w14:textId="0054EAE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75.24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53C88A" w14:textId="54C3EB1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.85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EB67F" w14:textId="7B1ECF6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G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52881" w14:textId="6806DEC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kapp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26BAD" w14:textId="2044A88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6,XY[20]</w:t>
            </w:r>
          </w:p>
        </w:tc>
      </w:tr>
      <w:tr w:rsidR="005E759E" w:rsidRPr="005E759E" w14:paraId="6556D316" w14:textId="6E29BD5D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B9A8A33" w14:textId="176A4E5A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0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49995" w14:textId="036D21E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F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74E386" w14:textId="0A2C93B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5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496D8A" w14:textId="4B851E0C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onoclonal gammopathy of undetermined significance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1B599" w14:textId="0ABA199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5.8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0A4E4" w14:textId="2A7DC2B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8.8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2B7C3" w14:textId="35A3B70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6.2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09420" w14:textId="64B16B7F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07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8E437" w14:textId="0575CCD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6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A2B40" w14:textId="6A9C9190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1.3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386488" w14:textId="1389406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7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05C72" w14:textId="1378189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09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A629BE" w14:textId="01533D29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G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A667B" w14:textId="715DF02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kapp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279D1" w14:textId="050266C4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6,XX[20]</w:t>
            </w:r>
          </w:p>
        </w:tc>
      </w:tr>
      <w:tr w:rsidR="005E759E" w:rsidRPr="005E759E" w14:paraId="76E07657" w14:textId="41182975" w:rsidTr="005E759E">
        <w:trPr>
          <w:trHeight w:val="330"/>
        </w:trPr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B7A35F4" w14:textId="6B1C859B" w:rsidR="005E759E" w:rsidRPr="005E759E" w:rsidRDefault="005E759E" w:rsidP="005E759E">
            <w:pPr>
              <w:wordWrap/>
              <w:spacing w:after="0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31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4C4F5" w14:textId="0CB9878A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M</w:t>
            </w:r>
          </w:p>
        </w:tc>
        <w:tc>
          <w:tcPr>
            <w:tcW w:w="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B4B377" w14:textId="6B2BA54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64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558226" w14:textId="4CDE9A2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Plasma cell myeloma s/p autologous hematopoietic stem cell transplantation</w:t>
            </w: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5D24C7" w14:textId="18CF1BD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8BD70" w14:textId="133F3410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1.2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682EAD" w14:textId="7ABCFDE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9.5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39D82" w14:textId="3F64D085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0.95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D997F" w14:textId="19A05D41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4.3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5DF4E0" w14:textId="3BD248EE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2.58</w:t>
            </w:r>
          </w:p>
        </w:tc>
        <w:tc>
          <w:tcPr>
            <w:tcW w:w="1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1FA6B" w14:textId="0D44AC27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5.49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98CD4" w14:textId="1E8D17E8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1.39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05067" w14:textId="25DADA8D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IgG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070EB" w14:textId="57FF20B3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kappa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B41DF" w14:textId="482D1C42" w:rsidR="005E759E" w:rsidRPr="005E759E" w:rsidRDefault="005E759E" w:rsidP="005E759E">
            <w:pPr>
              <w:wordWrap/>
              <w:spacing w:after="0"/>
              <w:jc w:val="center"/>
              <w:rPr>
                <w:rFonts w:ascii="Times New Roman" w:eastAsia="맑은 고딕"/>
                <w:color w:val="000000"/>
                <w:sz w:val="14"/>
                <w:szCs w:val="24"/>
              </w:rPr>
            </w:pPr>
            <w:r w:rsidRPr="005E759E">
              <w:rPr>
                <w:rFonts w:ascii="Times New Roman" w:eastAsia="맑은 고딕" w:hint="eastAsia"/>
                <w:color w:val="000000"/>
                <w:sz w:val="14"/>
                <w:szCs w:val="24"/>
              </w:rPr>
              <w:t>Not interpretable results</w:t>
            </w:r>
          </w:p>
        </w:tc>
      </w:tr>
    </w:tbl>
    <w:p w14:paraId="7D664BFA" w14:textId="77777777" w:rsidR="00FE3ECF" w:rsidRDefault="00FE3ECF" w:rsidP="00952D01">
      <w:pPr>
        <w:pStyle w:val="a3"/>
        <w:spacing w:after="0" w:line="480" w:lineRule="auto"/>
        <w:jc w:val="left"/>
        <w:sectPr w:rsidR="00FE3ECF" w:rsidSect="005E759E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7876EA5A" w14:textId="3C60872F" w:rsidR="00086364" w:rsidRPr="0005276A" w:rsidRDefault="000C21D6" w:rsidP="00086364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 w:rsidRPr="00F66FB8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Table </w:t>
      </w:r>
      <w:r w:rsidR="00626F31"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A43D73" w:rsidRPr="00A43D73">
        <w:rPr>
          <w:rFonts w:ascii="Times New Roman"/>
          <w:b w:val="0"/>
          <w:sz w:val="24"/>
          <w:szCs w:val="24"/>
        </w:rPr>
        <w:t xml:space="preserve"> </w:t>
      </w:r>
      <w:r w:rsidR="005B5FD6">
        <w:rPr>
          <w:rFonts w:ascii="Times New Roman"/>
          <w:b w:val="0"/>
          <w:sz w:val="24"/>
          <w:szCs w:val="24"/>
        </w:rPr>
        <w:t xml:space="preserve">FISH results from </w:t>
      </w:r>
      <w:r w:rsidR="00A43D73">
        <w:rPr>
          <w:rFonts w:ascii="Times New Roman"/>
          <w:b w:val="0"/>
          <w:sz w:val="24"/>
          <w:szCs w:val="24"/>
        </w:rPr>
        <w:t xml:space="preserve">10 </w:t>
      </w:r>
      <w:r w:rsidR="00A43D73">
        <w:rPr>
          <w:rFonts w:ascii="Times New Roman" w:hint="eastAsia"/>
          <w:b w:val="0"/>
          <w:sz w:val="24"/>
          <w:szCs w:val="24"/>
        </w:rPr>
        <w:t xml:space="preserve">plasma cell neoplasm </w:t>
      </w:r>
      <w:r w:rsidR="00A43D73">
        <w:rPr>
          <w:rFonts w:ascii="Times New Roman"/>
          <w:b w:val="0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0"/>
        <w:gridCol w:w="622"/>
        <w:gridCol w:w="1029"/>
        <w:gridCol w:w="1561"/>
        <w:gridCol w:w="2836"/>
        <w:gridCol w:w="2944"/>
        <w:gridCol w:w="2414"/>
        <w:gridCol w:w="3372"/>
      </w:tblGrid>
      <w:tr w:rsidR="007A6816" w:rsidRPr="0005276A" w14:paraId="0A3A365E" w14:textId="77777777" w:rsidTr="00EA542D">
        <w:trPr>
          <w:trHeight w:val="260"/>
        </w:trPr>
        <w:tc>
          <w:tcPr>
            <w:tcW w:w="2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837B63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Patient ID</w:t>
            </w:r>
          </w:p>
        </w:tc>
        <w:tc>
          <w:tcPr>
            <w:tcW w:w="2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2170CA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BM plasma cell (%)</w:t>
            </w:r>
          </w:p>
        </w:tc>
        <w:tc>
          <w:tcPr>
            <w:tcW w:w="33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F0B778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Method</w:t>
            </w:r>
          </w:p>
        </w:tc>
        <w:tc>
          <w:tcPr>
            <w:tcW w:w="426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B5861" w14:textId="71073E51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FISH result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*</w:t>
            </w:r>
          </w:p>
        </w:tc>
      </w:tr>
      <w:tr w:rsidR="007A6816" w:rsidRPr="0005276A" w14:paraId="57EC0CA5" w14:textId="77777777" w:rsidTr="00EA542D">
        <w:trPr>
          <w:trHeight w:val="41"/>
        </w:trPr>
        <w:tc>
          <w:tcPr>
            <w:tcW w:w="20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45F4E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092527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3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31FB6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45B18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TP53</w:t>
            </w:r>
            <w:r w:rsidRPr="000527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/17cen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75042" w14:textId="16712156" w:rsidR="007A6816" w:rsidRPr="0005276A" w:rsidRDefault="00F32694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</w:pPr>
            <w:r w:rsidRPr="00F3269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FGFR3</w:t>
            </w:r>
            <w:r w:rsidR="007A6816" w:rsidRPr="000527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/</w:t>
            </w:r>
            <w:r w:rsidR="007A6816" w:rsidRPr="0005276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IGH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EB1B8" w14:textId="0D188DBA" w:rsidR="007A6816" w:rsidRPr="0005276A" w:rsidRDefault="00F32694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CCND1</w:t>
            </w:r>
            <w:r w:rsidR="007A6816" w:rsidRPr="000527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/</w:t>
            </w:r>
            <w:r w:rsidR="007A6816" w:rsidRPr="0005276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IGH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4AD18" w14:textId="0201D5DE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/</w:t>
            </w:r>
            <w:r w:rsidR="00F32694" w:rsidRPr="00F3269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MAF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155F9" w14:textId="23DECDFA" w:rsidR="007A6816" w:rsidRPr="0005276A" w:rsidRDefault="00F32694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</w:pPr>
            <w:r w:rsidRPr="00F3269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CDKN2C</w:t>
            </w:r>
            <w:r w:rsidR="007A6816" w:rsidRPr="0005276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20"/>
              </w:rPr>
              <w:t>/</w:t>
            </w:r>
            <w:r w:rsidRPr="00F32694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  <w:t>CKS1B</w:t>
            </w:r>
          </w:p>
        </w:tc>
      </w:tr>
      <w:tr w:rsidR="007A6816" w:rsidRPr="0005276A" w14:paraId="29CD5958" w14:textId="77777777" w:rsidTr="00EA542D">
        <w:trPr>
          <w:trHeight w:val="41"/>
        </w:trPr>
        <w:tc>
          <w:tcPr>
            <w:tcW w:w="2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F1F5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0</w:t>
            </w:r>
          </w:p>
        </w:tc>
        <w:tc>
          <w:tcPr>
            <w:tcW w:w="2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F994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1.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77BD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FAC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4064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EEAE" w14:textId="0C256622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FGFR3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)[175/240]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F6573" w14:textId="63AE0BC3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CND1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)x3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CND1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con 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)[187/238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3B743" w14:textId="32424AF5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MAF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1)[219/311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2795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</w:tr>
      <w:tr w:rsidR="007A6816" w:rsidRPr="0005276A" w14:paraId="00328978" w14:textId="77777777" w:rsidTr="00EA542D">
        <w:trPr>
          <w:trHeight w:val="640"/>
        </w:trPr>
        <w:tc>
          <w:tcPr>
            <w:tcW w:w="2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95E95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E5D43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C92BC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AC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DD09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7897" w14:textId="723FD10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FGFR3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)[137/189]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0CED" w14:textId="6352A488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CND1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)x3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CND1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con 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)[125/153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4B24B" w14:textId="4300919B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MAF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1)[231/257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CB0E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</w:tr>
      <w:tr w:rsidR="007A6816" w:rsidRPr="0005276A" w14:paraId="685FBA55" w14:textId="77777777" w:rsidTr="00EA542D">
        <w:trPr>
          <w:trHeight w:val="41"/>
        </w:trPr>
        <w:tc>
          <w:tcPr>
            <w:tcW w:w="2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D0689B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1</w:t>
            </w:r>
          </w:p>
        </w:tc>
        <w:tc>
          <w:tcPr>
            <w:tcW w:w="2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49DC00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7.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BE1F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FAC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F881A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02F1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CBEB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1AD39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15AF" w14:textId="085C9834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DKN2C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KS1B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x3)[267/296] </w:t>
            </w:r>
          </w:p>
        </w:tc>
      </w:tr>
      <w:tr w:rsidR="007A6816" w:rsidRPr="0005276A" w14:paraId="32DA75FE" w14:textId="77777777" w:rsidTr="00EA542D">
        <w:trPr>
          <w:trHeight w:val="41"/>
        </w:trPr>
        <w:tc>
          <w:tcPr>
            <w:tcW w:w="20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C2DF7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C2377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951B0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AC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FB564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E78C0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B12CC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D0D07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9951D" w14:textId="51D2BE52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DKN2C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KS1B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)[209/227]</w:t>
            </w:r>
          </w:p>
        </w:tc>
      </w:tr>
      <w:tr w:rsidR="007A6816" w:rsidRPr="0005276A" w14:paraId="07D83BDE" w14:textId="77777777" w:rsidTr="00EA542D">
        <w:trPr>
          <w:trHeight w:val="41"/>
        </w:trPr>
        <w:tc>
          <w:tcPr>
            <w:tcW w:w="2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5FCD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3</w:t>
            </w:r>
          </w:p>
        </w:tc>
        <w:tc>
          <w:tcPr>
            <w:tcW w:w="2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FCBD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C9A29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FAC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C38C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7FF9" w14:textId="43D16732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FGFR3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)[35/319]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7F2A" w14:textId="29BBFA9A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CND1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)[22/216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2854" w14:textId="5EA652A8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MAF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)[26/250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EF97" w14:textId="66C08425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DKN2C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KS1B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~4)[98/311]</w:t>
            </w:r>
          </w:p>
        </w:tc>
      </w:tr>
      <w:tr w:rsidR="007A6816" w:rsidRPr="0005276A" w14:paraId="58B19B2F" w14:textId="77777777" w:rsidTr="00EA542D">
        <w:trPr>
          <w:trHeight w:val="1040"/>
        </w:trPr>
        <w:tc>
          <w:tcPr>
            <w:tcW w:w="2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D561E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D85A8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3FD1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AC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2133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6710" w14:textId="7B8A3556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FGFR3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)[48/331]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99DD" w14:textId="5C696E48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CND1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)[52/334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B74F" w14:textId="6CF2C071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MAF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)[46/332]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62DA3" w14:textId="6603223A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DKN2C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KS1B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~4)[318/372]</w:t>
            </w:r>
          </w:p>
        </w:tc>
      </w:tr>
      <w:tr w:rsidR="007A6816" w:rsidRPr="0005276A" w14:paraId="622CE09C" w14:textId="77777777" w:rsidTr="00EA542D">
        <w:trPr>
          <w:trHeight w:val="260"/>
        </w:trPr>
        <w:tc>
          <w:tcPr>
            <w:tcW w:w="2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9B332A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4</w:t>
            </w:r>
          </w:p>
        </w:tc>
        <w:tc>
          <w:tcPr>
            <w:tcW w:w="2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06AAF9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EEB2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FAC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ED25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6D0C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3F93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BB88E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E45F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</w:tr>
      <w:tr w:rsidR="007A6816" w:rsidRPr="0005276A" w14:paraId="6E071CF8" w14:textId="77777777" w:rsidTr="00EA542D">
        <w:trPr>
          <w:trHeight w:val="260"/>
        </w:trPr>
        <w:tc>
          <w:tcPr>
            <w:tcW w:w="20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1A12D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139C1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16514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AC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F5A13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F7262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3C729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C3428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9A837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</w:tr>
      <w:tr w:rsidR="007A6816" w:rsidRPr="0005276A" w14:paraId="5E2FB9F6" w14:textId="77777777" w:rsidTr="00EA542D">
        <w:trPr>
          <w:trHeight w:val="260"/>
        </w:trPr>
        <w:tc>
          <w:tcPr>
            <w:tcW w:w="2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51E1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5</w:t>
            </w:r>
          </w:p>
        </w:tc>
        <w:tc>
          <w:tcPr>
            <w:tcW w:w="2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DAE9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0300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FAC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2CF45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73B8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11AB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C8CF7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89EB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</w:tr>
      <w:tr w:rsidR="007A6816" w:rsidRPr="0005276A" w14:paraId="28077E65" w14:textId="77777777" w:rsidTr="00EA542D">
        <w:trPr>
          <w:trHeight w:val="260"/>
        </w:trPr>
        <w:tc>
          <w:tcPr>
            <w:tcW w:w="2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E038B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AE6AE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6C5D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AC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0CBE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B083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B631D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1AFC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3261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</w:tr>
      <w:tr w:rsidR="007A6816" w:rsidRPr="0005276A" w14:paraId="15DD567A" w14:textId="77777777" w:rsidTr="00EA542D">
        <w:trPr>
          <w:trHeight w:val="41"/>
        </w:trPr>
        <w:tc>
          <w:tcPr>
            <w:tcW w:w="2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88A349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6</w:t>
            </w:r>
          </w:p>
        </w:tc>
        <w:tc>
          <w:tcPr>
            <w:tcW w:w="2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ED0303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1.3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93540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FAC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A3B4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06DD" w14:textId="57FE624A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FGFR3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)x3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FGFR3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con 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)[48/199]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F0ED" w14:textId="0444C4BC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CND1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)[54/245]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871F" w14:textId="661435FC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MAF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)[52/244]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7917" w14:textId="20ADB562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DKN2C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KS1B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)[75/227]</w:t>
            </w:r>
          </w:p>
        </w:tc>
      </w:tr>
      <w:tr w:rsidR="007A6816" w:rsidRPr="0005276A" w14:paraId="5659B11B" w14:textId="77777777" w:rsidTr="00EA542D">
        <w:trPr>
          <w:trHeight w:val="41"/>
        </w:trPr>
        <w:tc>
          <w:tcPr>
            <w:tcW w:w="20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B481B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A2014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D8B29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AC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09350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041B8" w14:textId="44E33B1C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FGFR3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)x3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FGFR3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con 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)[122/198]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631FE" w14:textId="54C881BA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CND1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)[122/224]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8CAAB" w14:textId="5F6C24C2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MAF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)[175/288]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3E375" w14:textId="53FCD0E3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DKN2C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~3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KS1B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)[124/175]</w:t>
            </w:r>
          </w:p>
        </w:tc>
      </w:tr>
      <w:tr w:rsidR="007A6816" w:rsidRPr="0005276A" w14:paraId="5B576363" w14:textId="77777777" w:rsidTr="00EA542D">
        <w:trPr>
          <w:trHeight w:val="260"/>
        </w:trPr>
        <w:tc>
          <w:tcPr>
            <w:tcW w:w="2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3C17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7</w:t>
            </w:r>
          </w:p>
        </w:tc>
        <w:tc>
          <w:tcPr>
            <w:tcW w:w="2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0BAF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8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FD70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FAC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6263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472B6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AEF8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4DDC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F52C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</w:tr>
      <w:tr w:rsidR="007A6816" w:rsidRPr="0005276A" w14:paraId="64E39C10" w14:textId="77777777" w:rsidTr="00EA542D">
        <w:trPr>
          <w:trHeight w:val="260"/>
        </w:trPr>
        <w:tc>
          <w:tcPr>
            <w:tcW w:w="2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CB4F7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74611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C7F3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AC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EA3F3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5F9F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0F08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8F8F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2FC7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</w:tr>
      <w:tr w:rsidR="007A6816" w:rsidRPr="0005276A" w14:paraId="3EF309C9" w14:textId="77777777" w:rsidTr="00EA542D">
        <w:trPr>
          <w:trHeight w:val="41"/>
        </w:trPr>
        <w:tc>
          <w:tcPr>
            <w:tcW w:w="2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E7098D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8</w:t>
            </w:r>
          </w:p>
        </w:tc>
        <w:tc>
          <w:tcPr>
            <w:tcW w:w="2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6623BD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7.8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5E85E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FAC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04EC4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TP53x1,CEP17x2)[33/203]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A8F45" w14:textId="369E3DF5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FGFR3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)[78/147]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70A47" w14:textId="0F6DE9CD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CND1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)[94/137]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392F" w14:textId="045B1544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MAF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)[72/150]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8F6D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</w:tr>
      <w:tr w:rsidR="007A6816" w:rsidRPr="0005276A" w14:paraId="274B89C1" w14:textId="77777777" w:rsidTr="00EA542D">
        <w:trPr>
          <w:trHeight w:val="41"/>
        </w:trPr>
        <w:tc>
          <w:tcPr>
            <w:tcW w:w="20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B3EE9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930C8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15513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AC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9B3CF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TP53x1,CEP17x2)[16/254]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3FA57" w14:textId="2BA8D9C0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FGFR3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)[123/183]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7DC42" w14:textId="794848B4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CND1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)[114/139]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9A52C" w14:textId="349EEBF4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MAF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)[101/156]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32509D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</w:tr>
      <w:tr w:rsidR="007A6816" w:rsidRPr="0005276A" w14:paraId="0BA69FE5" w14:textId="77777777" w:rsidTr="00EA542D">
        <w:trPr>
          <w:trHeight w:val="185"/>
        </w:trPr>
        <w:tc>
          <w:tcPr>
            <w:tcW w:w="2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681D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9</w:t>
            </w:r>
          </w:p>
        </w:tc>
        <w:tc>
          <w:tcPr>
            <w:tcW w:w="2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6E072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3.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734B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FAC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CE415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B952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4167" w14:textId="47CFCAFD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CND1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)[105/130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D241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C62E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</w:tr>
      <w:tr w:rsidR="007A6816" w:rsidRPr="0005276A" w14:paraId="1910E51D" w14:textId="77777777" w:rsidTr="00EA542D">
        <w:trPr>
          <w:trHeight w:val="51"/>
        </w:trPr>
        <w:tc>
          <w:tcPr>
            <w:tcW w:w="2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0BBC2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FB15B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3CC86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AC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E9B3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5AA2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D430" w14:textId="07411800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uc ish(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CCND1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3,</w:t>
            </w:r>
            <w:r w:rsidR="00F32694" w:rsidRPr="00F32694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20"/>
              </w:rPr>
              <w:t>IGH</w:t>
            </w: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x2)[111/124]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1F63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ECA8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</w:tr>
      <w:tr w:rsidR="007A6816" w:rsidRPr="0005276A" w14:paraId="589D2BBB" w14:textId="77777777" w:rsidTr="00EA542D">
        <w:trPr>
          <w:trHeight w:val="260"/>
        </w:trPr>
        <w:tc>
          <w:tcPr>
            <w:tcW w:w="2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325B95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1</w:t>
            </w:r>
          </w:p>
        </w:tc>
        <w:tc>
          <w:tcPr>
            <w:tcW w:w="2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F038FE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76E9E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FAC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9776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7192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B080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FCC3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10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F8BA6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</w:tr>
      <w:tr w:rsidR="007A6816" w:rsidRPr="0005276A" w14:paraId="24050E6D" w14:textId="77777777" w:rsidTr="00EA542D">
        <w:trPr>
          <w:trHeight w:val="260"/>
        </w:trPr>
        <w:tc>
          <w:tcPr>
            <w:tcW w:w="20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38944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5B17F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72D06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AC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741DB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64001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25136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25F5B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0FEA0" w14:textId="77777777" w:rsidR="007A6816" w:rsidRPr="0005276A" w:rsidRDefault="007A6816" w:rsidP="007A68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05276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Negative</w:t>
            </w:r>
          </w:p>
        </w:tc>
      </w:tr>
    </w:tbl>
    <w:p w14:paraId="74A7D1EE" w14:textId="2F2844A6" w:rsidR="00517A27" w:rsidRDefault="00390A48" w:rsidP="0005276A">
      <w:pPr>
        <w:wordWrap/>
        <w:adjustRightInd w:val="0"/>
        <w:spacing w:after="0" w:line="240" w:lineRule="auto"/>
        <w:rPr>
          <w:rFonts w:ascii="Times New Roman" w:eastAsia="맑은 고딕"/>
          <w:color w:val="000000"/>
          <w:szCs w:val="20"/>
        </w:rPr>
      </w:pPr>
      <w:r w:rsidRPr="0005276A">
        <w:rPr>
          <w:rFonts w:ascii="AdvPSMER-R" w:hAnsi="AdvPSMER-R" w:cs="AdvPSMER-R"/>
          <w:kern w:val="0"/>
          <w:szCs w:val="20"/>
        </w:rPr>
        <w:t>FISH</w:t>
      </w:r>
      <w:r w:rsidR="00943AF6">
        <w:rPr>
          <w:rFonts w:ascii="AdvPSMER-R" w:hAnsi="AdvPSMER-R" w:cs="AdvPSMER-R"/>
          <w:kern w:val="0"/>
          <w:szCs w:val="20"/>
        </w:rPr>
        <w:t xml:space="preserve"> </w:t>
      </w:r>
      <w:r w:rsidR="00943AF6">
        <w:rPr>
          <w:rFonts w:ascii="AdvPSMER-R" w:hAnsi="AdvPSMER-R" w:cs="AdvPSMER-R" w:hint="eastAsia"/>
          <w:kern w:val="0"/>
          <w:szCs w:val="20"/>
        </w:rPr>
        <w:t>panel</w:t>
      </w:r>
      <w:r w:rsidR="00943AF6">
        <w:rPr>
          <w:rFonts w:ascii="AdvPSMER-R" w:hAnsi="AdvPSMER-R" w:cs="AdvPSMER-R"/>
          <w:kern w:val="0"/>
          <w:szCs w:val="20"/>
        </w:rPr>
        <w:t xml:space="preserve"> </w:t>
      </w:r>
      <w:r w:rsidR="00943AF6">
        <w:rPr>
          <w:rFonts w:ascii="AdvPSMER-R" w:hAnsi="AdvPSMER-R" w:cs="AdvPSMER-R" w:hint="eastAsia"/>
          <w:kern w:val="0"/>
          <w:szCs w:val="20"/>
        </w:rPr>
        <w:t>was</w:t>
      </w:r>
      <w:r w:rsidR="00943AF6">
        <w:rPr>
          <w:rFonts w:ascii="AdvPSMER-R" w:hAnsi="AdvPSMER-R" w:cs="AdvPSMER-R"/>
          <w:kern w:val="0"/>
          <w:szCs w:val="20"/>
        </w:rPr>
        <w:t xml:space="preserve"> </w:t>
      </w:r>
      <w:r w:rsidR="00943AF6">
        <w:rPr>
          <w:rFonts w:ascii="AdvPSMER-R" w:hAnsi="AdvPSMER-R" w:cs="AdvPSMER-R" w:hint="eastAsia"/>
          <w:kern w:val="0"/>
          <w:szCs w:val="20"/>
        </w:rPr>
        <w:t>done</w:t>
      </w:r>
      <w:r w:rsidR="00943AF6">
        <w:rPr>
          <w:rFonts w:ascii="AdvPSMER-R" w:hAnsi="AdvPSMER-R" w:cs="AdvPSMER-R"/>
          <w:kern w:val="0"/>
          <w:szCs w:val="20"/>
        </w:rPr>
        <w:t xml:space="preserve"> </w:t>
      </w:r>
      <w:r w:rsidR="00943AF6">
        <w:rPr>
          <w:rFonts w:ascii="AdvPSMER-R" w:hAnsi="AdvPSMER-R" w:cs="AdvPSMER-R" w:hint="eastAsia"/>
          <w:kern w:val="0"/>
          <w:szCs w:val="20"/>
        </w:rPr>
        <w:t>with</w:t>
      </w:r>
      <w:r w:rsidR="00943AF6">
        <w:rPr>
          <w:rFonts w:ascii="AdvPSMER-R" w:hAnsi="AdvPSMER-R" w:cs="AdvPSMER-R"/>
          <w:kern w:val="0"/>
          <w:szCs w:val="20"/>
        </w:rPr>
        <w:t xml:space="preserve"> </w:t>
      </w:r>
      <w:r w:rsidR="005B40E1">
        <w:rPr>
          <w:rFonts w:ascii="AdvPSMER-R" w:hAnsi="AdvPSMER-R" w:cs="AdvPSMER-R"/>
          <w:kern w:val="0"/>
          <w:szCs w:val="20"/>
        </w:rPr>
        <w:t>five</w:t>
      </w:r>
      <w:r w:rsidR="00943AF6">
        <w:rPr>
          <w:rFonts w:ascii="AdvPSMER-R" w:hAnsi="AdvPSMER-R" w:cs="AdvPSMER-R"/>
          <w:kern w:val="0"/>
          <w:szCs w:val="20"/>
        </w:rPr>
        <w:t xml:space="preserve"> </w:t>
      </w:r>
      <w:r w:rsidR="00943AF6">
        <w:rPr>
          <w:rFonts w:ascii="AdvPSMER-R" w:hAnsi="AdvPSMER-R" w:cs="AdvPSMER-R" w:hint="eastAsia"/>
          <w:kern w:val="0"/>
          <w:szCs w:val="20"/>
        </w:rPr>
        <w:t>commercial</w:t>
      </w:r>
      <w:r w:rsidR="00943AF6">
        <w:rPr>
          <w:rFonts w:ascii="AdvPSMER-R" w:hAnsi="AdvPSMER-R" w:cs="AdvPSMER-R"/>
          <w:kern w:val="0"/>
          <w:szCs w:val="20"/>
        </w:rPr>
        <w:t xml:space="preserve"> </w:t>
      </w:r>
      <w:r w:rsidR="00943AF6">
        <w:rPr>
          <w:rFonts w:ascii="AdvPSMER-R" w:hAnsi="AdvPSMER-R" w:cs="AdvPSMER-R" w:hint="eastAsia"/>
          <w:kern w:val="0"/>
          <w:szCs w:val="20"/>
        </w:rPr>
        <w:t>probes,</w:t>
      </w:r>
      <w:r w:rsidR="00943AF6">
        <w:rPr>
          <w:rFonts w:ascii="AdvPSMER-R" w:hAnsi="AdvPSMER-R" w:cs="AdvPSMER-R"/>
          <w:kern w:val="0"/>
          <w:szCs w:val="20"/>
        </w:rPr>
        <w:t xml:space="preserve"> </w:t>
      </w:r>
      <w:r w:rsidR="00943AF6">
        <w:rPr>
          <w:rFonts w:ascii="AdvPSMER-R" w:hAnsi="AdvPSMER-R" w:cs="AdvPSMER-R" w:hint="eastAsia"/>
          <w:kern w:val="0"/>
          <w:szCs w:val="20"/>
        </w:rPr>
        <w:t>including</w:t>
      </w:r>
      <w:r w:rsidR="00943AF6">
        <w:rPr>
          <w:rFonts w:ascii="AdvPSMER-R" w:hAnsi="AdvPSMER-R" w:cs="AdvPSMER-R"/>
          <w:kern w:val="0"/>
          <w:szCs w:val="20"/>
        </w:rPr>
        <w:t xml:space="preserve"> </w:t>
      </w:r>
      <w:r w:rsidRPr="0005276A">
        <w:rPr>
          <w:rFonts w:ascii="Times New Roman" w:eastAsia="맑은 고딕"/>
          <w:color w:val="000000"/>
          <w:szCs w:val="20"/>
        </w:rPr>
        <w:t xml:space="preserve">XL </w:t>
      </w:r>
      <w:r w:rsidRPr="0005276A">
        <w:rPr>
          <w:rFonts w:ascii="Times New Roman" w:eastAsia="맑은 고딕"/>
          <w:i/>
          <w:color w:val="000000"/>
          <w:szCs w:val="20"/>
        </w:rPr>
        <w:t>TP53</w:t>
      </w:r>
      <w:r w:rsidRPr="0005276A">
        <w:rPr>
          <w:rFonts w:ascii="Times New Roman" w:eastAsia="맑은 고딕"/>
          <w:color w:val="000000"/>
          <w:szCs w:val="20"/>
        </w:rPr>
        <w:t xml:space="preserve">/17cen, XL </w:t>
      </w:r>
      <w:r w:rsidRPr="0005276A">
        <w:rPr>
          <w:rFonts w:ascii="Times New Roman" w:eastAsia="맑은 고딕"/>
          <w:i/>
          <w:color w:val="000000"/>
          <w:szCs w:val="20"/>
        </w:rPr>
        <w:t>FGFR3</w:t>
      </w:r>
      <w:r w:rsidRPr="0005276A">
        <w:rPr>
          <w:rFonts w:ascii="Times New Roman" w:eastAsia="맑은 고딕"/>
          <w:color w:val="000000"/>
          <w:szCs w:val="20"/>
        </w:rPr>
        <w:t>/</w:t>
      </w:r>
      <w:r w:rsidRPr="0005276A">
        <w:rPr>
          <w:rFonts w:ascii="Times New Roman" w:eastAsia="맑은 고딕"/>
          <w:i/>
          <w:color w:val="000000"/>
          <w:szCs w:val="20"/>
        </w:rPr>
        <w:t>IGH</w:t>
      </w:r>
      <w:r w:rsidRPr="0005276A">
        <w:rPr>
          <w:rFonts w:ascii="Times New Roman" w:eastAsia="맑은 고딕"/>
          <w:color w:val="000000"/>
          <w:szCs w:val="20"/>
        </w:rPr>
        <w:t xml:space="preserve"> DF, XL t(11;14) </w:t>
      </w:r>
      <w:r w:rsidR="004C6B08" w:rsidRPr="004C6B08">
        <w:rPr>
          <w:rFonts w:ascii="Times New Roman" w:eastAsia="맑은 고딕"/>
          <w:i/>
          <w:color w:val="000000"/>
          <w:szCs w:val="20"/>
        </w:rPr>
        <w:t>CCND1</w:t>
      </w:r>
      <w:r w:rsidRPr="0005276A">
        <w:rPr>
          <w:rFonts w:ascii="Times New Roman" w:eastAsia="맑은 고딕"/>
          <w:color w:val="000000"/>
          <w:szCs w:val="20"/>
        </w:rPr>
        <w:t>/</w:t>
      </w:r>
      <w:r w:rsidRPr="0005276A">
        <w:rPr>
          <w:rFonts w:ascii="Times New Roman" w:eastAsia="맑은 고딕"/>
          <w:i/>
          <w:color w:val="000000"/>
          <w:szCs w:val="20"/>
        </w:rPr>
        <w:t>IGH</w:t>
      </w:r>
      <w:r w:rsidRPr="0005276A">
        <w:rPr>
          <w:rFonts w:ascii="Times New Roman" w:eastAsia="맑은 고딕"/>
          <w:color w:val="000000"/>
          <w:szCs w:val="20"/>
        </w:rPr>
        <w:t xml:space="preserve"> DF, XL t(14;16) </w:t>
      </w:r>
      <w:r w:rsidRPr="0005276A">
        <w:rPr>
          <w:rFonts w:ascii="Times New Roman" w:eastAsia="맑은 고딕"/>
          <w:i/>
          <w:color w:val="000000"/>
          <w:szCs w:val="20"/>
        </w:rPr>
        <w:t>IGH</w:t>
      </w:r>
      <w:r w:rsidRPr="0005276A">
        <w:rPr>
          <w:rFonts w:ascii="Times New Roman" w:eastAsia="맑은 고딕"/>
          <w:color w:val="000000"/>
          <w:szCs w:val="20"/>
        </w:rPr>
        <w:t>/</w:t>
      </w:r>
      <w:r w:rsidRPr="0005276A">
        <w:rPr>
          <w:rFonts w:ascii="Times New Roman" w:eastAsia="맑은 고딕"/>
          <w:i/>
          <w:color w:val="000000"/>
          <w:szCs w:val="20"/>
        </w:rPr>
        <w:t>MAF</w:t>
      </w:r>
      <w:r w:rsidRPr="0005276A">
        <w:rPr>
          <w:rFonts w:ascii="Times New Roman" w:eastAsia="맑은 고딕"/>
          <w:color w:val="000000"/>
          <w:szCs w:val="20"/>
        </w:rPr>
        <w:t xml:space="preserve"> DF, </w:t>
      </w:r>
      <w:r w:rsidR="00943AF6">
        <w:rPr>
          <w:rFonts w:ascii="Times New Roman" w:eastAsia="맑은 고딕" w:hint="eastAsia"/>
          <w:color w:val="000000"/>
          <w:szCs w:val="20"/>
        </w:rPr>
        <w:t>and</w:t>
      </w:r>
      <w:r w:rsidRPr="0005276A">
        <w:rPr>
          <w:rFonts w:ascii="Times New Roman" w:eastAsia="맑은 고딕"/>
          <w:color w:val="000000"/>
          <w:szCs w:val="20"/>
        </w:rPr>
        <w:t xml:space="preserve"> XL </w:t>
      </w:r>
      <w:r w:rsidRPr="0005276A">
        <w:rPr>
          <w:rFonts w:ascii="Times New Roman" w:eastAsia="맑은 고딕"/>
          <w:i/>
          <w:color w:val="000000"/>
          <w:szCs w:val="20"/>
        </w:rPr>
        <w:t>CDKN2C</w:t>
      </w:r>
      <w:r w:rsidRPr="0005276A">
        <w:rPr>
          <w:rFonts w:ascii="Times New Roman" w:eastAsia="맑은 고딕"/>
          <w:color w:val="000000"/>
          <w:szCs w:val="20"/>
        </w:rPr>
        <w:t>/</w:t>
      </w:r>
      <w:r w:rsidRPr="0005276A">
        <w:rPr>
          <w:rFonts w:ascii="Times New Roman" w:eastAsia="맑은 고딕"/>
          <w:i/>
          <w:color w:val="000000"/>
          <w:szCs w:val="20"/>
        </w:rPr>
        <w:t>CKS1</w:t>
      </w:r>
      <w:r w:rsidR="00943AF6">
        <w:rPr>
          <w:rFonts w:ascii="Times New Roman" w:eastAsia="맑은 고딕" w:hint="eastAsia"/>
          <w:i/>
          <w:color w:val="000000"/>
          <w:szCs w:val="20"/>
        </w:rPr>
        <w:t>B</w:t>
      </w:r>
      <w:r w:rsidR="00943AF6">
        <w:rPr>
          <w:rFonts w:ascii="Times New Roman" w:eastAsia="맑은 고딕"/>
          <w:i/>
          <w:color w:val="000000"/>
          <w:szCs w:val="20"/>
        </w:rPr>
        <w:t xml:space="preserve"> </w:t>
      </w:r>
      <w:r w:rsidR="00943AF6" w:rsidRPr="0005276A">
        <w:rPr>
          <w:rFonts w:ascii="Times New Roman" w:eastAsia="맑은 고딕"/>
          <w:color w:val="000000"/>
          <w:szCs w:val="20"/>
        </w:rPr>
        <w:t>(</w:t>
      </w:r>
      <w:r w:rsidR="00943AF6">
        <w:rPr>
          <w:rFonts w:ascii="Times New Roman" w:eastAsia="맑은 고딕" w:hint="eastAsia"/>
          <w:color w:val="000000"/>
          <w:szCs w:val="20"/>
        </w:rPr>
        <w:t>all</w:t>
      </w:r>
      <w:r w:rsidR="002B3087" w:rsidRPr="002B3087">
        <w:rPr>
          <w:rFonts w:ascii="Times New Roman" w:eastAsia="맑은 고딕"/>
          <w:color w:val="000000"/>
          <w:szCs w:val="20"/>
        </w:rPr>
        <w:t xml:space="preserve"> MetaSystems, Altlussheim, Germany). </w:t>
      </w:r>
    </w:p>
    <w:p w14:paraId="56E4D8A6" w14:textId="6CA0AB3F" w:rsidR="001472F6" w:rsidRPr="0005276A" w:rsidRDefault="00517A27" w:rsidP="0005276A">
      <w:pPr>
        <w:wordWrap/>
        <w:adjustRightInd w:val="0"/>
        <w:spacing w:after="0" w:line="240" w:lineRule="auto"/>
        <w:rPr>
          <w:rFonts w:ascii="Times New Roman" w:eastAsia="맑은 고딕"/>
          <w:color w:val="000000"/>
          <w:sz w:val="14"/>
          <w:szCs w:val="24"/>
        </w:rPr>
        <w:sectPr w:rsidR="001472F6" w:rsidRPr="0005276A" w:rsidSect="0005276A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>
        <w:rPr>
          <w:rFonts w:ascii="Times New Roman" w:eastAsia="맑은 고딕" w:hint="eastAsia"/>
          <w:color w:val="000000"/>
          <w:szCs w:val="20"/>
        </w:rPr>
        <w:t>ND, not done</w:t>
      </w:r>
    </w:p>
    <w:p w14:paraId="587DBF2A" w14:textId="4FFB127B" w:rsidR="00FE3ECF" w:rsidRPr="00F66FB8" w:rsidRDefault="00FE3ECF" w:rsidP="00FE3ECF">
      <w:pPr>
        <w:pStyle w:val="a3"/>
        <w:keepNext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F66FB8">
        <w:rPr>
          <w:rFonts w:ascii="Times New Roman" w:hAnsi="Times New Roman" w:cs="Times New Roman" w:hint="eastAsia"/>
          <w:sz w:val="24"/>
          <w:szCs w:val="24"/>
        </w:rPr>
        <w:lastRenderedPageBreak/>
        <w:t>Supplementary Table S</w:t>
      </w:r>
      <w:r w:rsidR="000C21D6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F66F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66FB8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All detected mutations and </w:t>
      </w:r>
      <w:r w:rsidRPr="00F66FB8">
        <w:rPr>
          <w:rFonts w:ascii="Times New Roman" w:hAnsi="Times New Roman" w:cs="Times New Roman"/>
          <w:b w:val="0"/>
          <w:bCs w:val="0"/>
          <w:sz w:val="24"/>
          <w:szCs w:val="24"/>
        </w:rPr>
        <w:t>their corresponding variant allele frequencies from both FACS and MACS</w:t>
      </w:r>
    </w:p>
    <w:tbl>
      <w:tblPr>
        <w:tblW w:w="9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226"/>
        <w:gridCol w:w="2240"/>
        <w:gridCol w:w="2300"/>
        <w:gridCol w:w="1380"/>
        <w:gridCol w:w="1380"/>
      </w:tblGrid>
      <w:tr w:rsidR="0012704F" w:rsidRPr="001B04A8" w14:paraId="28F907C4" w14:textId="77777777" w:rsidTr="00AF21A0">
        <w:trPr>
          <w:trHeight w:val="34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5FB96" w14:textId="20FFDB6F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bookmarkStart w:id="1" w:name="_GoBack" w:colFirst="0" w:colLast="5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Patient </w:t>
            </w: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D1E3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C3F8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GVSc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CFB7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GVS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73E7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F (FACS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47DC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F (MACS)</w:t>
            </w:r>
          </w:p>
        </w:tc>
      </w:tr>
      <w:tr w:rsidR="0012704F" w:rsidRPr="001B04A8" w14:paraId="22D710CC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BBF2" w14:textId="277B667B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EC78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P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91B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658T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A07B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Tyr220As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579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0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0B94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931</w:t>
            </w:r>
          </w:p>
        </w:tc>
      </w:tr>
      <w:tr w:rsidR="0012704F" w:rsidRPr="001B04A8" w14:paraId="4A62189D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2865" w14:textId="3F29790A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1033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P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7A6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524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71D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Arg175H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9243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2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D48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7658</w:t>
            </w:r>
          </w:p>
        </w:tc>
      </w:tr>
      <w:tr w:rsidR="0012704F" w:rsidRPr="001B04A8" w14:paraId="752FC68B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0E63" w14:textId="108694DC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510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8C0F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DB97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81C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F5EB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n61Ly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E57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607F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08</w:t>
            </w:r>
          </w:p>
        </w:tc>
      </w:tr>
      <w:tr w:rsidR="0012704F" w:rsidRPr="001B04A8" w14:paraId="7921FA36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BD9A" w14:textId="06564773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510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51B9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FD5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83A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22B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n61H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8E3C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548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74</w:t>
            </w:r>
          </w:p>
        </w:tc>
      </w:tr>
      <w:tr w:rsidR="0012704F" w:rsidRPr="001B04A8" w14:paraId="2A52C017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DFEE" w14:textId="0CB2D49D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510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7310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EBD3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82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F4A3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n61Ar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FC2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6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AC45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3</w:t>
            </w:r>
          </w:p>
        </w:tc>
      </w:tr>
      <w:tr w:rsidR="0012704F" w:rsidRPr="001B04A8" w14:paraId="62C75EC7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F0D9" w14:textId="05785ABF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510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1009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2E9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37G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4FE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y13Ar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725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4AA4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12704F" w:rsidRPr="001B04A8" w14:paraId="3A436D2A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D309" w14:textId="6536BC02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510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9A43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A8B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38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A2E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y13As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996F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0F4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69</w:t>
            </w:r>
          </w:p>
        </w:tc>
      </w:tr>
      <w:tr w:rsidR="0012704F" w:rsidRPr="001B04A8" w14:paraId="7E9AAE72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B195" w14:textId="0CE4B635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510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2FC4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283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53C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117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Ala18As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A8C5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0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8EE4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346</w:t>
            </w:r>
          </w:p>
        </w:tc>
      </w:tr>
      <w:tr w:rsidR="0012704F" w:rsidRPr="001B04A8" w14:paraId="137C1D1C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41A7" w14:textId="4447E4BF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510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4E35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4E8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83A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5918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n61H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CA55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7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E5D7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12704F" w:rsidRPr="001B04A8" w14:paraId="7AD4289B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70E6" w14:textId="6C3BC33E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510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63EE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B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7AEC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ole gene dele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AB4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23F3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1AF5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2704F" w:rsidRPr="001B04A8" w14:paraId="71E7A573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A909" w14:textId="53A2E20C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F510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39C6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IS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451C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ole gene dele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1765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3777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856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2704F" w:rsidRPr="001B04A8" w14:paraId="2C7629BB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1A79" w14:textId="26944D05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01F4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D29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35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F837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y12As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3344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9703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634</w:t>
            </w:r>
          </w:p>
        </w:tc>
      </w:tr>
      <w:tr w:rsidR="0012704F" w:rsidRPr="001B04A8" w14:paraId="127E3C41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A407" w14:textId="2A6A12FF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781D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BRA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DADB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790T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FA1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Leu597Ar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523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1C1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115</w:t>
            </w:r>
          </w:p>
        </w:tc>
      </w:tr>
      <w:tr w:rsidR="0012704F" w:rsidRPr="001B04A8" w14:paraId="7A127911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4F4D" w14:textId="39CACB83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16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025E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BRA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8653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514T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DE25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Leu505H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E99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150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56</w:t>
            </w:r>
          </w:p>
        </w:tc>
      </w:tr>
      <w:tr w:rsidR="0012704F" w:rsidRPr="001B04A8" w14:paraId="07481414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84FA" w14:textId="52E2FB0D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16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79A7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FE2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90T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BECE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Tyr64As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D2FB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C178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12704F" w:rsidRPr="001B04A8" w14:paraId="42C315AD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03ED" w14:textId="0CF1E4C4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16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5AF5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60BE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82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16B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n61Ar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4A9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1E8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42</w:t>
            </w:r>
          </w:p>
        </w:tc>
      </w:tr>
      <w:tr w:rsidR="0012704F" w:rsidRPr="001B04A8" w14:paraId="3F7E5500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6D61" w14:textId="13E56CAE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16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55C1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9173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34G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B56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y12Ar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0FD5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342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27</w:t>
            </w:r>
          </w:p>
        </w:tc>
      </w:tr>
      <w:tr w:rsidR="0012704F" w:rsidRPr="001B04A8" w14:paraId="4B58D60D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B2BF" w14:textId="4C87B6BB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1716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4EA4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C3A4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38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5128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y13As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38A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752C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83</w:t>
            </w:r>
          </w:p>
        </w:tc>
      </w:tr>
      <w:tr w:rsidR="0012704F" w:rsidRPr="001B04A8" w14:paraId="4AE2B0B4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8BFD" w14:textId="1D56D79A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83DB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6445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437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5A45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Ala146V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F38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9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D35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1092</w:t>
            </w:r>
          </w:p>
        </w:tc>
      </w:tr>
      <w:tr w:rsidR="0012704F" w:rsidRPr="001B04A8" w14:paraId="2D74B89D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C0E7" w14:textId="5F011DB3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13D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92AA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4D5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82A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C45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n61Ar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3CB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58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9B97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611</w:t>
            </w:r>
          </w:p>
        </w:tc>
      </w:tr>
      <w:tr w:rsidR="0012704F" w:rsidRPr="001B04A8" w14:paraId="57DB1DAF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20D2" w14:textId="6B7C1F65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13D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CDEC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A6D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38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19E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y13As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F18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CC3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17</w:t>
            </w:r>
          </w:p>
        </w:tc>
      </w:tr>
      <w:tr w:rsidR="0012704F" w:rsidRPr="001B04A8" w14:paraId="06CB4DBD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B106" w14:textId="44B4AE99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C13D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5E08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F3B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416E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997A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01B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Lys666Me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7A8F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1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98D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888</w:t>
            </w:r>
          </w:p>
        </w:tc>
      </w:tr>
      <w:tr w:rsidR="0012704F" w:rsidRPr="001B04A8" w14:paraId="5129B8CF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0DE6" w14:textId="6F0D0900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32D0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ET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476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648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2AC7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Arg550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0CA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1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4B8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12704F" w:rsidRPr="001B04A8" w14:paraId="11E7937F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C892" w14:textId="3635A0B8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06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7024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GK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EE3F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ole gene dele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A035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E95E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B7DE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2704F" w:rsidRPr="001B04A8" w14:paraId="46BF037B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2C6D" w14:textId="7EDCB578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06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D2E4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RDM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7B1B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ole gene dele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5B1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D94C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30A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2704F" w:rsidRPr="001B04A8" w14:paraId="3E714E04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61D9" w14:textId="257A3CCA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8106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4DB2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7F8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ole gene dele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498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E62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811E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2704F" w:rsidRPr="001B04A8" w14:paraId="1FDFBEA8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BB6F" w14:textId="4F204112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71FD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REBBP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CC8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3917_3920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2EA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Phe1306CysfsTer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09C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C413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92</w:t>
            </w:r>
          </w:p>
        </w:tc>
      </w:tr>
      <w:tr w:rsidR="0012704F" w:rsidRPr="001B04A8" w14:paraId="3474F414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FDE2" w14:textId="40AE1B82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6CA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90D6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RDM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0B6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ole gene dele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47F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5E2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5B2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2704F" w:rsidRPr="001B04A8" w14:paraId="5629C59F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7D1C" w14:textId="37DDEB11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6CA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B613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C52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ole gene dele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4EBE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9B0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2FE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2704F" w:rsidRPr="001B04A8" w14:paraId="5C940258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3A68" w14:textId="412A0043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96CA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3BE9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SGK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394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ole gene dele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43C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5ED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3CA3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2704F" w:rsidRPr="001B04A8" w14:paraId="30306351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CE99" w14:textId="06A92E32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ADA8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B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E3D8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297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98D4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Trp99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E22B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6DB5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57</w:t>
            </w:r>
          </w:p>
        </w:tc>
      </w:tr>
      <w:tr w:rsidR="0012704F" w:rsidRPr="001B04A8" w14:paraId="0A2A8B55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D47F" w14:textId="2DE3EAE4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2E9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28A0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B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4AF5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393G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61C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u465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37A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65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E18B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59</w:t>
            </w:r>
          </w:p>
        </w:tc>
      </w:tr>
      <w:tr w:rsidR="0012704F" w:rsidRPr="001B04A8" w14:paraId="11417B08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FCD8" w14:textId="52CD763D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2E9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1EA5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64E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38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C36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y13As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6B6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94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73EF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362</w:t>
            </w:r>
          </w:p>
        </w:tc>
      </w:tr>
      <w:tr w:rsidR="0012704F" w:rsidRPr="001B04A8" w14:paraId="7F90E510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A844" w14:textId="74670F93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2E9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6D45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A99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35G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B2B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y12V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1528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65BE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38</w:t>
            </w:r>
          </w:p>
        </w:tc>
      </w:tr>
      <w:tr w:rsidR="0012704F" w:rsidRPr="001B04A8" w14:paraId="44ABBE91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9C1B" w14:textId="51C0ADDA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2E9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1386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BTG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E63B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33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2425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n45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A0EC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8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2C6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961</w:t>
            </w:r>
          </w:p>
        </w:tc>
      </w:tr>
      <w:tr w:rsidR="0012704F" w:rsidRPr="001B04A8" w14:paraId="335B4748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A0C6" w14:textId="3F47F19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2E9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4C52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SXL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BE0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3162_3163insCCA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F7E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Arg1055ProfsTer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2FA7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0D5C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12704F" w:rsidRPr="001B04A8" w14:paraId="5E7A177D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6C39" w14:textId="53D588C3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2E9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A822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ET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0715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723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653B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Ala575ArgfsTer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4F8C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606E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12704F" w:rsidRPr="001B04A8" w14:paraId="413D190D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0F76" w14:textId="28B250CE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2E9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46A7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NMT3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345C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668G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700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Arg556S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CF1B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FD6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12704F" w:rsidRPr="001B04A8" w14:paraId="3D9D30AE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E502" w14:textId="40104A8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2E9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FDE8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B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8CB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ole gene dele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183B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8D03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966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2704F" w:rsidRPr="001B04A8" w14:paraId="2A35EA0D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6AB0" w14:textId="6A6B98B1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2E9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7D2E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IS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39D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ole gene dele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7E6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80C7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04B7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2704F" w:rsidRPr="001B04A8" w14:paraId="031ABAE4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BB14" w14:textId="3912AF11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2E9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8084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BRAF</w:t>
            </w:r>
          </w:p>
        </w:tc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0F6F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ole gene duplication/amplific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FA1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9D0C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2704F" w:rsidRPr="001B04A8" w14:paraId="269F403D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7507" w14:textId="62C215FB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D2E9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763C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IRF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923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ole gene dele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5D0F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DA9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EFE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2704F" w:rsidRPr="001B04A8" w14:paraId="5EE3D364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3229" w14:textId="79C24668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E026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T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F18F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7889T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0065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Leu2630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0FDC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5DC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12704F" w:rsidRPr="001B04A8" w14:paraId="604F0966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8868" w14:textId="74C142AB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9E3D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43DC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361T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FD27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Cys121S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9DC7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C89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567</w:t>
            </w:r>
          </w:p>
        </w:tc>
      </w:tr>
      <w:tr w:rsidR="0012704F" w:rsidRPr="001B04A8" w14:paraId="0FA6A1E3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6A24" w14:textId="474A82A9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9965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BIRC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9128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299_1302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80B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Arg434GlnfsTer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2734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C23F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92</w:t>
            </w:r>
          </w:p>
        </w:tc>
      </w:tr>
      <w:tr w:rsidR="0012704F" w:rsidRPr="001B04A8" w14:paraId="6460F290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4162" w14:textId="5E699DA8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F118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0C38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ACC3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AEC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C39C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704F" w:rsidRPr="001B04A8" w14:paraId="1B89954F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75AC" w14:textId="005E1A4A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876A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DC4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6EEB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2E3F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10E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704F" w:rsidRPr="001B04A8" w14:paraId="0A947D8F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C94D" w14:textId="37F58400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7441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BRA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AD1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789C&gt;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3BA4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Leu597V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F3F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5DEF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12704F" w:rsidRPr="001B04A8" w14:paraId="7B65B28E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815B" w14:textId="0175B3A1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1C5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A8C4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NFRSF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0F1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ole gene dele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CAEE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D87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219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12704F" w:rsidRPr="001B04A8" w14:paraId="41B34570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ED99" w14:textId="0746DDF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1C5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lastRenderedPageBreak/>
              <w:t>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3C78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DKN1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A314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ole gene dele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2E2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59A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FF3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2704F" w:rsidRPr="001B04A8" w14:paraId="7D6CF858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ACB6" w14:textId="4AAB9560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E1C5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88D1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B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B2C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ole gene dele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A255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848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F27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2704F" w:rsidRPr="001B04A8" w14:paraId="0717646E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4E9D" w14:textId="6C5B3DBA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25E3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5FC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988E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671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A4CF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704F" w:rsidRPr="001B04A8" w14:paraId="52918323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9186" w14:textId="1ACA6702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3342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32E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D68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061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FB3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704F" w:rsidRPr="001B04A8" w14:paraId="184A19D3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AFDB" w14:textId="57ECBF8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E0EF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IDH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DA2F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419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211B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Arg140Gl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CF17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8DBC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12704F" w:rsidRPr="001B04A8" w14:paraId="747D1464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73CA" w14:textId="0828405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CA62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D97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64C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3EC3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n22Ly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8FD7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EC24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12704F" w:rsidRPr="001B04A8" w14:paraId="3EF9BD77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2F25" w14:textId="11D54364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88F7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B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58F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ole gene dele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4237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183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CBF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2704F" w:rsidRPr="001B04A8" w14:paraId="25741F36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5CEF" w14:textId="584EEDBD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FEB6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-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6F65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696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9975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1AEF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704F" w:rsidRPr="001B04A8" w14:paraId="061711C3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3308" w14:textId="21CDE8DF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41E4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P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95E8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841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A31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Asp281As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CA4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2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CC1B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66</w:t>
            </w:r>
          </w:p>
        </w:tc>
      </w:tr>
      <w:tr w:rsidR="0012704F" w:rsidRPr="001B04A8" w14:paraId="4EA1DC6E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132C" w14:textId="183527FD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79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4F70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P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518F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499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949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n167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72A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2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C47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05</w:t>
            </w:r>
          </w:p>
        </w:tc>
      </w:tr>
      <w:tr w:rsidR="0012704F" w:rsidRPr="001B04A8" w14:paraId="7B0A7231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4CD1" w14:textId="5A9235C5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79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5DC1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PTE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BA6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655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2D6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n219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B6E8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C5D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12704F" w:rsidRPr="001B04A8" w14:paraId="2073536A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C9DF" w14:textId="5F6D2616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79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0B2F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NMT3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B2E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2622T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6E4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Tyr874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BD1B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9A9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31</w:t>
            </w:r>
          </w:p>
        </w:tc>
      </w:tr>
      <w:tr w:rsidR="0012704F" w:rsidRPr="001B04A8" w14:paraId="1B7BD19B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DFD4" w14:textId="32DB71F2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79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51E4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SXL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91CF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2427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A75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Asp810ThrfsTer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7E3B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3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72EE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12704F" w:rsidRPr="001B04A8" w14:paraId="11A25419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E32C" w14:textId="05C302E5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79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0D98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ET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5FFB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817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D8E7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n273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0304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75E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12704F" w:rsidRPr="001B04A8" w14:paraId="2A9821FD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FE81" w14:textId="6FEB5480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7793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8E91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ET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F9E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3315_3316insA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4F8F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u1106LysfsTer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EF7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DC9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12704F" w:rsidRPr="001B04A8" w14:paraId="4BA865D6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A2EE" w14:textId="5700E141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0323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4EA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2077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169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Arg693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61F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4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1D85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001</w:t>
            </w:r>
          </w:p>
        </w:tc>
      </w:tr>
      <w:tr w:rsidR="0012704F" w:rsidRPr="001B04A8" w14:paraId="5A6F4EC8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9983" w14:textId="526DBF7E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21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8959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DA33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6143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993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Trp2048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9FC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5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9C7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09</w:t>
            </w:r>
          </w:p>
        </w:tc>
      </w:tr>
      <w:tr w:rsidR="0012704F" w:rsidRPr="001B04A8" w14:paraId="470F46CF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286B" w14:textId="6C16ADA2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F21C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B1C5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NMT3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CDC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994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09E7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y332Ar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C3E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43DC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12704F" w:rsidRPr="001B04A8" w14:paraId="5B46E3FD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3EA7" w14:textId="28A86474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00B7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65D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35G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B303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y12V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713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909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918</w:t>
            </w:r>
          </w:p>
        </w:tc>
      </w:tr>
      <w:tr w:rsidR="0012704F" w:rsidRPr="001B04A8" w14:paraId="69C992DA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4E88" w14:textId="40A06E9E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795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A0C2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RAF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16E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487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9ED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Arg163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580E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03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EDC7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6853</w:t>
            </w:r>
          </w:p>
        </w:tc>
      </w:tr>
      <w:tr w:rsidR="0012704F" w:rsidRPr="001B04A8" w14:paraId="16FD42AF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B1CC" w14:textId="216F62EB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795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6D5B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RAF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2C9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854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E331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Asn285ThrfsTer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A11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77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1A4F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7235</w:t>
            </w:r>
          </w:p>
        </w:tc>
      </w:tr>
      <w:tr w:rsidR="0012704F" w:rsidRPr="001B04A8" w14:paraId="427A00EA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0254" w14:textId="31E2ED39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795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1F49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RAF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F0A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063du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65A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u355GlyfsTer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A0F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0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D90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1384</w:t>
            </w:r>
          </w:p>
        </w:tc>
      </w:tr>
      <w:tr w:rsidR="0012704F" w:rsidRPr="001B04A8" w14:paraId="468A3150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F842" w14:textId="218BC795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795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30AF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BRAF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6E2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780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EFE8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Asp594As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8427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A32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526</w:t>
            </w:r>
          </w:p>
        </w:tc>
      </w:tr>
      <w:tr w:rsidR="0012704F" w:rsidRPr="001B04A8" w14:paraId="3EF805CD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A699" w14:textId="2ECAD0DE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7795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AC50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N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2E6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34G&gt;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589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y12Ar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BE7E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CAD3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57</w:t>
            </w:r>
          </w:p>
        </w:tc>
      </w:tr>
      <w:tr w:rsidR="0012704F" w:rsidRPr="001B04A8" w14:paraId="2CE201BC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5AC5" w14:textId="12FAB3B1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6F27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KRA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F50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38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AAF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y13As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DABC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73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2973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385</w:t>
            </w:r>
          </w:p>
        </w:tc>
      </w:tr>
      <w:tr w:rsidR="0012704F" w:rsidRPr="001B04A8" w14:paraId="279E9911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64C8" w14:textId="36385E9B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53F2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ASXL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67BF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762C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D58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Gln588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F01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6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7DD8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97</w:t>
            </w:r>
          </w:p>
        </w:tc>
      </w:tr>
      <w:tr w:rsidR="0012704F" w:rsidRPr="001B04A8" w14:paraId="5E752158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F39A" w14:textId="51D03C94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24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lastRenderedPageBreak/>
              <w:t>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A3D7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MG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3E9B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6061_6062del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8F6F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Leu2021GlufsTer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67F8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7C5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808</w:t>
            </w:r>
          </w:p>
        </w:tc>
      </w:tr>
      <w:tr w:rsidR="0012704F" w:rsidRPr="001B04A8" w14:paraId="6DED6079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23F4" w14:textId="688CFDA4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24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9FDE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ET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F485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4122T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693C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Cys1374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F13F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4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DE8B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3424</w:t>
            </w:r>
          </w:p>
        </w:tc>
      </w:tr>
      <w:tr w:rsidR="0012704F" w:rsidRPr="001B04A8" w14:paraId="3F9B46C8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E40A" w14:textId="77E32715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24E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1BE3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TET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C6C8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5158A&gt;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AF1C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.Lys1720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B7D0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7D1B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152</w:t>
            </w:r>
          </w:p>
        </w:tc>
      </w:tr>
      <w:tr w:rsidR="0012704F" w:rsidRPr="001B04A8" w14:paraId="6CAF0A0C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358E" w14:textId="0CEC7BDF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8F8E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NMT3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F87B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.1554+1G&gt;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3B8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C63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6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EE1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</w:tr>
      <w:tr w:rsidR="0012704F" w:rsidRPr="001B04A8" w14:paraId="68D181EC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6DD1" w14:textId="17451B15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C03B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68E7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RB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2C4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ole gene dele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68C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4AC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5569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2704F" w:rsidRPr="001B04A8" w14:paraId="5CC2478A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2056" w14:textId="38C12AEA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C03B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2C20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DIS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AA4E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ole gene dele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54A4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FD67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52DA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2704F" w:rsidRPr="001B04A8" w14:paraId="43C54D4D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6AE0" w14:textId="171D739D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C03B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7A80" w14:textId="77777777" w:rsidR="0012704F" w:rsidRPr="002672D1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</w:pPr>
            <w:r w:rsidRPr="002672D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2"/>
              </w:rPr>
              <w:t>CDKN1B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532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hole gene dele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99B2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00AE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E3D6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2704F" w:rsidRPr="001B04A8" w14:paraId="5B94743C" w14:textId="77777777" w:rsidTr="00AF21A0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36489" w14:textId="0A64DC66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296ED" w14:textId="7777777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B04A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4E78E" w14:textId="7B6DF78A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3E3F7" w14:textId="44BE61EB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D491B" w14:textId="56BF46B7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A6A80" w14:textId="0308CC3A" w:rsidR="0012704F" w:rsidRPr="001B04A8" w:rsidRDefault="0012704F" w:rsidP="00AF21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bookmarkEnd w:id="1"/>
    <w:p w14:paraId="03389268" w14:textId="56B1FD7A" w:rsidR="00FE3ECF" w:rsidRPr="00D85C8A" w:rsidRDefault="00AA72F5" w:rsidP="00FE3EC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VAF, variant allele frequency; </w:t>
      </w:r>
      <w:r w:rsidR="001B04A8" w:rsidRPr="00D85C8A">
        <w:rPr>
          <w:rFonts w:ascii="Times New Roman" w:hAnsi="Times New Roman" w:cs="Times New Roman" w:hint="eastAsia"/>
          <w:sz w:val="22"/>
        </w:rPr>
        <w:t>D, detected; ND, not detected</w:t>
      </w:r>
    </w:p>
    <w:p w14:paraId="2962E217" w14:textId="6C75C728" w:rsidR="00E66CD9" w:rsidRPr="00070901" w:rsidRDefault="00E66CD9" w:rsidP="00952D01">
      <w:pPr>
        <w:pStyle w:val="a3"/>
        <w:spacing w:after="0" w:line="480" w:lineRule="auto"/>
        <w:jc w:val="left"/>
      </w:pPr>
    </w:p>
    <w:sectPr w:rsidR="00E66CD9" w:rsidRPr="00070901" w:rsidSect="001B04A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4F05A0" w14:textId="77777777" w:rsidR="00C94F1E" w:rsidRDefault="00C94F1E" w:rsidP="007919F1">
      <w:pPr>
        <w:spacing w:after="0" w:line="240" w:lineRule="auto"/>
      </w:pPr>
      <w:r>
        <w:separator/>
      </w:r>
    </w:p>
  </w:endnote>
  <w:endnote w:type="continuationSeparator" w:id="0">
    <w:p w14:paraId="4919667C" w14:textId="77777777" w:rsidR="00C94F1E" w:rsidRDefault="00C94F1E" w:rsidP="00791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dvPSME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EAE540" w14:textId="77777777" w:rsidR="00C94F1E" w:rsidRDefault="00C94F1E" w:rsidP="007919F1">
      <w:pPr>
        <w:spacing w:after="0" w:line="240" w:lineRule="auto"/>
      </w:pPr>
      <w:r>
        <w:separator/>
      </w:r>
    </w:p>
  </w:footnote>
  <w:footnote w:type="continuationSeparator" w:id="0">
    <w:p w14:paraId="63B3C0A1" w14:textId="77777777" w:rsidR="00C94F1E" w:rsidRDefault="00C94F1E" w:rsidP="007919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DE4E96"/>
    <w:multiLevelType w:val="hybridMultilevel"/>
    <w:tmpl w:val="F6522890"/>
    <w:lvl w:ilvl="0" w:tplc="E19E02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901"/>
    <w:rsid w:val="00000C34"/>
    <w:rsid w:val="00010B73"/>
    <w:rsid w:val="00043356"/>
    <w:rsid w:val="0005276A"/>
    <w:rsid w:val="00070901"/>
    <w:rsid w:val="00077062"/>
    <w:rsid w:val="00082EF7"/>
    <w:rsid w:val="00086364"/>
    <w:rsid w:val="000C21D6"/>
    <w:rsid w:val="0012704F"/>
    <w:rsid w:val="001472F6"/>
    <w:rsid w:val="00197E24"/>
    <w:rsid w:val="001B04A8"/>
    <w:rsid w:val="001E3F32"/>
    <w:rsid w:val="00223B66"/>
    <w:rsid w:val="002257EF"/>
    <w:rsid w:val="00232E3F"/>
    <w:rsid w:val="00236F29"/>
    <w:rsid w:val="002672D1"/>
    <w:rsid w:val="00273C08"/>
    <w:rsid w:val="002871B0"/>
    <w:rsid w:val="002B3087"/>
    <w:rsid w:val="002B3539"/>
    <w:rsid w:val="002B597E"/>
    <w:rsid w:val="002F20D9"/>
    <w:rsid w:val="002F7F2A"/>
    <w:rsid w:val="00313D59"/>
    <w:rsid w:val="0032078F"/>
    <w:rsid w:val="00333501"/>
    <w:rsid w:val="003371B3"/>
    <w:rsid w:val="00344485"/>
    <w:rsid w:val="00362D2B"/>
    <w:rsid w:val="00377547"/>
    <w:rsid w:val="00390A48"/>
    <w:rsid w:val="00441E46"/>
    <w:rsid w:val="00450415"/>
    <w:rsid w:val="004C6B08"/>
    <w:rsid w:val="00506626"/>
    <w:rsid w:val="005153F3"/>
    <w:rsid w:val="00517A27"/>
    <w:rsid w:val="00527D5A"/>
    <w:rsid w:val="0053585F"/>
    <w:rsid w:val="00556D7E"/>
    <w:rsid w:val="00570917"/>
    <w:rsid w:val="00574AE0"/>
    <w:rsid w:val="005B40E1"/>
    <w:rsid w:val="005B5FD6"/>
    <w:rsid w:val="005B6388"/>
    <w:rsid w:val="005D069A"/>
    <w:rsid w:val="005E759E"/>
    <w:rsid w:val="005F0F5B"/>
    <w:rsid w:val="005F2B40"/>
    <w:rsid w:val="006027CB"/>
    <w:rsid w:val="006040C2"/>
    <w:rsid w:val="0061439C"/>
    <w:rsid w:val="00626F31"/>
    <w:rsid w:val="006551F0"/>
    <w:rsid w:val="0067766C"/>
    <w:rsid w:val="00684B77"/>
    <w:rsid w:val="006B1805"/>
    <w:rsid w:val="006B6324"/>
    <w:rsid w:val="006B79C2"/>
    <w:rsid w:val="00701709"/>
    <w:rsid w:val="00703609"/>
    <w:rsid w:val="007413A7"/>
    <w:rsid w:val="007837D9"/>
    <w:rsid w:val="007919F1"/>
    <w:rsid w:val="007A6816"/>
    <w:rsid w:val="007B0134"/>
    <w:rsid w:val="007C522F"/>
    <w:rsid w:val="007D1B47"/>
    <w:rsid w:val="008033E5"/>
    <w:rsid w:val="008051A0"/>
    <w:rsid w:val="00850153"/>
    <w:rsid w:val="008711E8"/>
    <w:rsid w:val="0089682A"/>
    <w:rsid w:val="00923B56"/>
    <w:rsid w:val="00943AF6"/>
    <w:rsid w:val="0094434E"/>
    <w:rsid w:val="00951015"/>
    <w:rsid w:val="00952D01"/>
    <w:rsid w:val="00975CE6"/>
    <w:rsid w:val="009F7372"/>
    <w:rsid w:val="00A26581"/>
    <w:rsid w:val="00A43D73"/>
    <w:rsid w:val="00A536EE"/>
    <w:rsid w:val="00A5728B"/>
    <w:rsid w:val="00A83213"/>
    <w:rsid w:val="00AA72F5"/>
    <w:rsid w:val="00AE46FD"/>
    <w:rsid w:val="00AF21A0"/>
    <w:rsid w:val="00B01C12"/>
    <w:rsid w:val="00B249D3"/>
    <w:rsid w:val="00B47AD1"/>
    <w:rsid w:val="00B95F18"/>
    <w:rsid w:val="00BC6303"/>
    <w:rsid w:val="00BD5899"/>
    <w:rsid w:val="00C22CC1"/>
    <w:rsid w:val="00C3158D"/>
    <w:rsid w:val="00C83929"/>
    <w:rsid w:val="00C94F1E"/>
    <w:rsid w:val="00CD13C8"/>
    <w:rsid w:val="00CD6D89"/>
    <w:rsid w:val="00D20C6F"/>
    <w:rsid w:val="00D228CE"/>
    <w:rsid w:val="00D42B23"/>
    <w:rsid w:val="00D64168"/>
    <w:rsid w:val="00D670D0"/>
    <w:rsid w:val="00D85C8A"/>
    <w:rsid w:val="00DA2C9B"/>
    <w:rsid w:val="00DA697E"/>
    <w:rsid w:val="00DB0A36"/>
    <w:rsid w:val="00DB5791"/>
    <w:rsid w:val="00DD27B5"/>
    <w:rsid w:val="00DD58BF"/>
    <w:rsid w:val="00E0268B"/>
    <w:rsid w:val="00E25974"/>
    <w:rsid w:val="00E66CD9"/>
    <w:rsid w:val="00E74466"/>
    <w:rsid w:val="00EA542D"/>
    <w:rsid w:val="00EB4AF4"/>
    <w:rsid w:val="00EF76DF"/>
    <w:rsid w:val="00F1144B"/>
    <w:rsid w:val="00F32694"/>
    <w:rsid w:val="00F44E3D"/>
    <w:rsid w:val="00F54138"/>
    <w:rsid w:val="00F55D68"/>
    <w:rsid w:val="00F73FAC"/>
    <w:rsid w:val="00FD2228"/>
    <w:rsid w:val="00FD5CCC"/>
    <w:rsid w:val="00FE148D"/>
    <w:rsid w:val="00FE3ECF"/>
    <w:rsid w:val="00FF2764"/>
    <w:rsid w:val="00FF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4F202"/>
  <w15:chartTrackingRefBased/>
  <w15:docId w15:val="{C6325E46-FCC0-4220-849B-5BD356BDA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090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70901"/>
    <w:rPr>
      <w:b/>
      <w:bCs/>
      <w:szCs w:val="20"/>
    </w:rPr>
  </w:style>
  <w:style w:type="character" w:styleId="a4">
    <w:name w:val="line number"/>
    <w:basedOn w:val="a0"/>
    <w:uiPriority w:val="99"/>
    <w:semiHidden/>
    <w:unhideWhenUsed/>
    <w:rsid w:val="00070901"/>
  </w:style>
  <w:style w:type="paragraph" w:styleId="a5">
    <w:name w:val="header"/>
    <w:basedOn w:val="a"/>
    <w:link w:val="Char"/>
    <w:uiPriority w:val="99"/>
    <w:unhideWhenUsed/>
    <w:rsid w:val="007919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919F1"/>
  </w:style>
  <w:style w:type="paragraph" w:styleId="a6">
    <w:name w:val="footer"/>
    <w:basedOn w:val="a"/>
    <w:link w:val="Char0"/>
    <w:uiPriority w:val="99"/>
    <w:unhideWhenUsed/>
    <w:rsid w:val="007919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919F1"/>
  </w:style>
  <w:style w:type="table" w:styleId="a7">
    <w:name w:val="Table Grid"/>
    <w:basedOn w:val="a1"/>
    <w:uiPriority w:val="39"/>
    <w:rsid w:val="00A832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unhideWhenUsed/>
    <w:rsid w:val="00390A48"/>
    <w:rPr>
      <w:sz w:val="18"/>
      <w:szCs w:val="18"/>
    </w:rPr>
  </w:style>
  <w:style w:type="paragraph" w:styleId="a9">
    <w:name w:val="annotation text"/>
    <w:aliases w:val="Char11"/>
    <w:basedOn w:val="a"/>
    <w:link w:val="Char1"/>
    <w:uiPriority w:val="99"/>
    <w:unhideWhenUsed/>
    <w:qFormat/>
    <w:rsid w:val="00390A48"/>
    <w:pPr>
      <w:jc w:val="left"/>
    </w:pPr>
  </w:style>
  <w:style w:type="character" w:customStyle="1" w:styleId="Char1">
    <w:name w:val="메모 텍스트 Char"/>
    <w:aliases w:val="Char11 Char"/>
    <w:basedOn w:val="a0"/>
    <w:link w:val="a9"/>
    <w:uiPriority w:val="99"/>
    <w:qFormat/>
    <w:rsid w:val="00390A48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390A48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390A48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390A4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390A4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82631F-7852-4364-9A33-7CB11A692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80</Words>
  <Characters>9582</Characters>
  <Application>Microsoft Office Word</Application>
  <DocSecurity>0</DocSecurity>
  <Lines>79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유정(진단검사의학과)</dc:creator>
  <cp:keywords/>
  <dc:description/>
  <cp:lastModifiedBy>신새암</cp:lastModifiedBy>
  <cp:revision>4</cp:revision>
  <cp:lastPrinted>2024-09-06T08:24:00Z</cp:lastPrinted>
  <dcterms:created xsi:type="dcterms:W3CDTF">2024-11-25T05:23:00Z</dcterms:created>
  <dcterms:modified xsi:type="dcterms:W3CDTF">2024-11-25T05:23:00Z</dcterms:modified>
</cp:coreProperties>
</file>